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48574" w14:textId="77777777" w:rsidR="007A41E5" w:rsidRPr="007B42A3" w:rsidRDefault="007A41E5" w:rsidP="007A41E5">
      <w:pPr>
        <w:spacing w:line="36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upplementary Material</w:t>
      </w:r>
    </w:p>
    <w:p w14:paraId="21B088A3" w14:textId="77777777" w:rsidR="007A41E5" w:rsidRPr="007B01CE" w:rsidRDefault="007A41E5" w:rsidP="007A41E5">
      <w:pPr>
        <w:pStyle w:val="Beschriftung"/>
        <w:keepNext/>
        <w:rPr>
          <w:rFonts w:cs="Arial"/>
          <w:lang w:val="en-US"/>
        </w:rPr>
      </w:pPr>
      <w:r>
        <w:rPr>
          <w:rFonts w:cs="Arial"/>
          <w:lang w:val="en-US"/>
        </w:rPr>
        <w:t xml:space="preserve">Supplementary </w:t>
      </w:r>
      <w:r w:rsidRPr="007B01CE">
        <w:rPr>
          <w:rFonts w:cs="Arial"/>
          <w:lang w:val="en-US"/>
        </w:rPr>
        <w:t xml:space="preserve">Table </w:t>
      </w:r>
      <w:r w:rsidRPr="007B01CE">
        <w:rPr>
          <w:rFonts w:cs="Arial"/>
          <w:lang w:val="en-US"/>
        </w:rPr>
        <w:fldChar w:fldCharType="begin"/>
      </w:r>
      <w:r w:rsidRPr="007B01CE">
        <w:rPr>
          <w:rFonts w:cs="Arial"/>
          <w:lang w:val="en-US"/>
        </w:rPr>
        <w:instrText xml:space="preserve"> SEQ Table \* ARABIC </w:instrText>
      </w:r>
      <w:r w:rsidRPr="007B01CE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1</w:t>
      </w:r>
      <w:r w:rsidRPr="007B01CE"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>.</w:t>
      </w:r>
      <w:r w:rsidRPr="007B01CE">
        <w:rPr>
          <w:rFonts w:cs="Arial"/>
          <w:lang w:val="en-US"/>
        </w:rPr>
        <w:t xml:space="preserve"> Summary of </w:t>
      </w:r>
      <w:r>
        <w:rPr>
          <w:rFonts w:cs="Arial"/>
          <w:lang w:val="en-US"/>
        </w:rPr>
        <w:t>s</w:t>
      </w:r>
      <w:r w:rsidRPr="007B01CE">
        <w:rPr>
          <w:rFonts w:cs="Arial"/>
          <w:lang w:val="en-US"/>
        </w:rPr>
        <w:t xml:space="preserve">urvey </w:t>
      </w:r>
      <w:r>
        <w:rPr>
          <w:rFonts w:cs="Arial"/>
          <w:lang w:val="en-US"/>
        </w:rPr>
        <w:t>q</w:t>
      </w:r>
      <w:r w:rsidRPr="007B01CE">
        <w:rPr>
          <w:rFonts w:cs="Arial"/>
          <w:lang w:val="en-US"/>
        </w:rPr>
        <w:t xml:space="preserve">uestions and </w:t>
      </w:r>
      <w:r>
        <w:rPr>
          <w:rFonts w:cs="Arial"/>
          <w:lang w:val="en-US"/>
        </w:rPr>
        <w:t>f</w:t>
      </w:r>
      <w:r w:rsidRPr="007B01CE">
        <w:rPr>
          <w:rFonts w:cs="Arial"/>
          <w:lang w:val="en-US"/>
        </w:rPr>
        <w:t>ormats</w:t>
      </w:r>
    </w:p>
    <w:tbl>
      <w:tblPr>
        <w:tblW w:w="90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434"/>
        <w:gridCol w:w="1255"/>
        <w:gridCol w:w="4536"/>
        <w:gridCol w:w="1842"/>
      </w:tblGrid>
      <w:tr w:rsidR="007A41E5" w:rsidRPr="006D0777" w14:paraId="5BC5A4CD" w14:textId="77777777" w:rsidTr="00566D56">
        <w:trPr>
          <w:trHeight w:val="113"/>
        </w:trPr>
        <w:tc>
          <w:tcPr>
            <w:tcW w:w="14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76925C" w14:textId="77777777" w:rsidR="007A41E5" w:rsidRPr="006D0777" w:rsidRDefault="007A41E5" w:rsidP="00566D56">
            <w:pPr>
              <w:spacing w:before="20" w:after="20"/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GB"/>
              </w:rPr>
              <w:t>Part/Item</w:t>
            </w: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98F4A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5AE8BE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9F9937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stion format</w:t>
            </w:r>
          </w:p>
        </w:tc>
      </w:tr>
      <w:tr w:rsidR="007A41E5" w:rsidRPr="006D0777" w14:paraId="0344DFAA" w14:textId="77777777" w:rsidTr="00566D56">
        <w:trPr>
          <w:trHeight w:val="113"/>
        </w:trPr>
        <w:tc>
          <w:tcPr>
            <w:tcW w:w="268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5033CC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GB"/>
              </w:rPr>
              <w:t>Socio-demographi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E00575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Which gender do you have?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3E2601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</w:tc>
      </w:tr>
      <w:tr w:rsidR="007A41E5" w:rsidRPr="006D0777" w14:paraId="46CDB490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5346F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F9383A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B47E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hich age group do you belong to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EEF8DB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</w:tc>
      </w:tr>
      <w:tr w:rsidR="007A41E5" w:rsidRPr="006D0777" w14:paraId="47484BE9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4CB55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495F9C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B47E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hich league does your club play i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5B472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</w:tc>
      </w:tr>
      <w:tr w:rsidR="007A41E5" w:rsidRPr="006D0777" w14:paraId="02ECFB9B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9502F6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F5E9F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B47E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many players does the team have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FDF000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B47E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osed-ended question</w:t>
            </w:r>
          </w:p>
        </w:tc>
      </w:tr>
      <w:tr w:rsidR="007A41E5" w:rsidRPr="006D0777" w14:paraId="4941786A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7D2759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5B6A75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312A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In which federal state is the club located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FF547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rop-down selection</w:t>
            </w:r>
          </w:p>
        </w:tc>
      </w:tr>
      <w:tr w:rsidR="007A41E5" w:rsidRPr="006D0777" w14:paraId="77DFCB11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B54941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83F26" w14:textId="77777777" w:rsidR="007A41E5" w:rsidRPr="005312A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312A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hat function do you have in the club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B4415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</w:tc>
      </w:tr>
      <w:tr w:rsidR="007A41E5" w:rsidRPr="006D0777" w14:paraId="005A86CC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7E4B87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2459BB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If you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re</w:t>
            </w: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a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ctor</w:t>
            </w: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hich</w:t>
            </w: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residency </w:t>
            </w: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you complete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930CB0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rop-down selection</w:t>
            </w:r>
          </w:p>
        </w:tc>
      </w:tr>
      <w:tr w:rsidR="007A41E5" w:rsidRPr="006D0777" w14:paraId="756B4C88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F1DED5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FE56FC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C4E9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long have you been supervising teams at the professional level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5C0652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B47E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losed-ended question</w:t>
            </w:r>
          </w:p>
        </w:tc>
      </w:tr>
      <w:tr w:rsidR="007A41E5" w:rsidRPr="00387D90" w14:paraId="09859DE7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63E7F5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C660DF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 you have a dental contact in the club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7F0DB2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613D58D4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  <w:tr w:rsidR="007A41E5" w:rsidRPr="00387D90" w14:paraId="6605A92D" w14:textId="77777777" w:rsidTr="00566D56">
        <w:tc>
          <w:tcPr>
            <w:tcW w:w="268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075512" w14:textId="77777777" w:rsidR="007A41E5" w:rsidRPr="009C7159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GB"/>
              </w:rPr>
              <w:t>Action-related ques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578F8C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2501D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hat do you ask about dentoalveolar trauma prevention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2AB8F0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Multiple choice and open-ended question </w:t>
            </w:r>
          </w:p>
        </w:tc>
      </w:tr>
      <w:tr w:rsidR="007A41E5" w:rsidRPr="00387D90" w14:paraId="0B96E428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802F6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D64227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2C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 player suffers a blow to a tooth. The entire tooth (with root) is knocked out of the socket. How do you store the tooth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B4A124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and open-ended question</w:t>
            </w:r>
          </w:p>
        </w:tc>
      </w:tr>
      <w:tr w:rsidR="007A41E5" w:rsidRPr="00387D90" w14:paraId="1E430BB5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BB9299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3B6AC" w14:textId="77777777" w:rsidR="007A41E5" w:rsidRPr="006D07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465019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player suffers a blow to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465019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tooth, causing the crown to break off. The tooth bleeds, but the crown is still in the bone socket. What would you do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3BC14" w14:textId="77777777" w:rsidR="007A41E5" w:rsidRPr="006D0777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and open-ended question</w:t>
            </w:r>
          </w:p>
        </w:tc>
      </w:tr>
      <w:tr w:rsidR="007A41E5" w:rsidRPr="00387D90" w14:paraId="4AF644A7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4DA53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D86523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65019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A player suffers a blow to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Pr="00465019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tooth, breaking off a corner of the crown. The tooth does not bleed. What would you do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ACD863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and open-ended question</w:t>
            </w:r>
          </w:p>
        </w:tc>
      </w:tr>
      <w:tr w:rsidR="007A41E5" w:rsidRPr="006D0777" w14:paraId="05F29505" w14:textId="77777777" w:rsidTr="00566D56">
        <w:tc>
          <w:tcPr>
            <w:tcW w:w="2689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B489B7" w14:textId="77777777" w:rsidR="007A41E5" w:rsidRPr="00DC07FA" w:rsidRDefault="007A41E5" w:rsidP="00566D56">
            <w:pPr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C07FA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Trauma-related ques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42385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33B1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many dental/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533B1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entoalveolar traumas were reported to you by players last year (2022/2023 season) or did you detect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390B1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rop-down selection</w:t>
            </w:r>
          </w:p>
        </w:tc>
      </w:tr>
      <w:tr w:rsidR="007A41E5" w:rsidRPr="006D0777" w14:paraId="37640C83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4B9591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B5B0B8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33B1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important is it to you that players are educated about dental trauma prevention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4962E7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(scale 0 to 10)</w:t>
            </w:r>
          </w:p>
        </w:tc>
      </w:tr>
      <w:tr w:rsidR="007A41E5" w:rsidRPr="006D0777" w14:paraId="1570F841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0DA34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FC3DA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909F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important is education on behavioral guidelines for players and/or staff in cases of dentoalveolar trauma to you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093631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(scale 0 to 10)</w:t>
            </w:r>
          </w:p>
        </w:tc>
      </w:tr>
      <w:tr w:rsidR="007A41E5" w:rsidRPr="00387D90" w14:paraId="23E31E7F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F0923B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6B941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909F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 you ensure that your players have an up-to-date tetanus vaccinatio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9DA198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374D19CA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  <w:tr w:rsidR="007A41E5" w:rsidRPr="006D0777" w14:paraId="5040E739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15A5E2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89AE55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9624C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important do you consider ensuring that your players have an up-to-date tetanus vaccination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F1EDEA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(scale 0 to 10)</w:t>
            </w:r>
          </w:p>
        </w:tc>
      </w:tr>
      <w:tr w:rsidR="007A41E5" w:rsidRPr="006D0777" w14:paraId="299362E7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35EE8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8CC504" w14:textId="77777777" w:rsidR="007A41E5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9624C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many players on the team have a current tetanus immunisation statu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6F2962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rop-down selection</w:t>
            </w:r>
          </w:p>
        </w:tc>
      </w:tr>
      <w:tr w:rsidR="007A41E5" w:rsidRPr="00387D90" w14:paraId="543DF006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460AA4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2FD70" w14:textId="77777777" w:rsidR="007A41E5" w:rsidRPr="009624CB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FD76D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 you recommend your players to wear a sports mouthguard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916C95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04FF6121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  <w:tr w:rsidR="007A41E5" w:rsidRPr="006D0777" w14:paraId="2F1058B7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2E097E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2F1584" w14:textId="77777777" w:rsidR="007A41E5" w:rsidRPr="009624CB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FD76D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important do you consider recommending the use of a sports mouthguard to your players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5954A0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(scale 0 to 10)</w:t>
            </w:r>
          </w:p>
        </w:tc>
      </w:tr>
      <w:tr w:rsidR="007A41E5" w:rsidRPr="006D0777" w14:paraId="04B8EA0B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282F1C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A41BB7" w14:textId="77777777" w:rsidR="007A41E5" w:rsidRPr="009624CB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A3A2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many players on the team have a sports mouthguard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C80D74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rop-down selection</w:t>
            </w:r>
          </w:p>
        </w:tc>
      </w:tr>
      <w:tr w:rsidR="007A41E5" w:rsidRPr="00387D90" w14:paraId="03C6ED0A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F765BD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06D0E9" w14:textId="77777777" w:rsidR="007A41E5" w:rsidRPr="004E59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E597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 you have a tooth rescue box near the pitch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95EE6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430A78BE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  <w:tr w:rsidR="007A41E5" w:rsidRPr="006D0777" w14:paraId="00916955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804E36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451C39" w14:textId="77777777" w:rsidR="007A41E5" w:rsidRPr="004E59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E597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How important do you consider having a tooth rescue box near the pitch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588FCD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 (scale 0 to 10)</w:t>
            </w:r>
          </w:p>
        </w:tc>
      </w:tr>
      <w:tr w:rsidR="007A41E5" w:rsidRPr="00387D90" w14:paraId="2C6100BB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828009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76CA86" w14:textId="77777777" w:rsidR="007A41E5" w:rsidRPr="009624CB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E597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as the tooth rescue box used in the past year (2022/2023 season)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445DEF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4BD458D7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  <w:tr w:rsidR="007A41E5" w:rsidRPr="00387D90" w14:paraId="21DC9C80" w14:textId="77777777" w:rsidTr="00566D56">
        <w:tc>
          <w:tcPr>
            <w:tcW w:w="268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65CA7F" w14:textId="77777777" w:rsidR="007A41E5" w:rsidRPr="006D0777" w:rsidRDefault="007A41E5" w:rsidP="00566D56">
            <w:pPr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162554" w14:textId="77777777" w:rsidR="007A41E5" w:rsidRPr="004E5977" w:rsidRDefault="007A41E5" w:rsidP="00566D56">
            <w:pPr>
              <w:spacing w:before="60" w:after="60"/>
              <w:ind w:right="4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E597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o you know how and for what purpose a tooth rescue box is used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2F462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Multiple choice</w:t>
            </w:r>
          </w:p>
          <w:p w14:paraId="1E8650F5" w14:textId="77777777" w:rsidR="007A41E5" w:rsidRDefault="007A41E5" w:rsidP="00566D56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yes or no)</w:t>
            </w:r>
          </w:p>
        </w:tc>
      </w:tr>
    </w:tbl>
    <w:p w14:paraId="5016BACD" w14:textId="169721D3" w:rsidR="00072201" w:rsidRPr="00764917" w:rsidRDefault="00072201" w:rsidP="00764917">
      <w:pPr>
        <w:spacing w:line="259" w:lineRule="auto"/>
        <w:rPr>
          <w:rFonts w:ascii="Arial" w:hAnsi="Arial" w:cs="Arial"/>
          <w:lang w:val="en-GB"/>
        </w:rPr>
      </w:pPr>
    </w:p>
    <w:sectPr w:rsidR="00072201" w:rsidRPr="00764917" w:rsidSect="0067381D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D519C" w14:textId="77777777" w:rsidR="008605AF" w:rsidRDefault="008605AF">
      <w:r>
        <w:separator/>
      </w:r>
    </w:p>
  </w:endnote>
  <w:endnote w:type="continuationSeparator" w:id="0">
    <w:p w14:paraId="3905EF98" w14:textId="77777777" w:rsidR="008605AF" w:rsidRDefault="00860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944D72" w14:textId="77777777" w:rsidR="008605AF" w:rsidRPr="004355AC" w:rsidRDefault="008605AF" w:rsidP="00910F96">
    <w:pPr>
      <w:pStyle w:val="Fuzeile"/>
      <w:framePr w:wrap="around" w:vAnchor="text" w:hAnchor="margin" w:xAlign="center" w:y="1"/>
      <w:rPr>
        <w:rStyle w:val="Seitenzahl"/>
      </w:rPr>
    </w:pPr>
    <w:r w:rsidRPr="004355AC">
      <w:rPr>
        <w:rStyle w:val="Seitenzahl"/>
      </w:rPr>
      <w:fldChar w:fldCharType="begin"/>
    </w:r>
    <w:r w:rsidRPr="004355AC">
      <w:rPr>
        <w:rStyle w:val="Seitenzahl"/>
      </w:rPr>
      <w:instrText xml:space="preserve">PAGE  </w:instrText>
    </w:r>
    <w:r w:rsidRPr="004355AC">
      <w:rPr>
        <w:rStyle w:val="Seitenzahl"/>
      </w:rPr>
      <w:fldChar w:fldCharType="end"/>
    </w:r>
  </w:p>
  <w:p w14:paraId="7D6BE3C1" w14:textId="77777777" w:rsidR="008605AF" w:rsidRDefault="008605AF">
    <w:pPr>
      <w:pStyle w:val="Fuzeile"/>
    </w:pPr>
  </w:p>
  <w:p w14:paraId="2F0D5F0C" w14:textId="77777777" w:rsidR="008605AF" w:rsidRDefault="008605A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718072" w14:textId="396F4D16" w:rsidR="008605AF" w:rsidRPr="004355AC" w:rsidRDefault="008605AF" w:rsidP="00910F96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2"/>
        <w:szCs w:val="22"/>
      </w:rPr>
    </w:pPr>
    <w:r w:rsidRPr="004355AC">
      <w:rPr>
        <w:rStyle w:val="Seitenzahl"/>
        <w:rFonts w:ascii="Arial" w:hAnsi="Arial" w:cs="Arial"/>
        <w:sz w:val="22"/>
        <w:szCs w:val="22"/>
      </w:rPr>
      <w:fldChar w:fldCharType="begin"/>
    </w:r>
    <w:r w:rsidRPr="004355AC">
      <w:rPr>
        <w:rStyle w:val="Seitenzahl"/>
        <w:rFonts w:ascii="Arial" w:hAnsi="Arial" w:cs="Arial"/>
        <w:sz w:val="22"/>
        <w:szCs w:val="22"/>
      </w:rPr>
      <w:instrText xml:space="preserve">PAGE  </w:instrText>
    </w:r>
    <w:r w:rsidRPr="004355AC">
      <w:rPr>
        <w:rStyle w:val="Seitenzahl"/>
        <w:rFonts w:ascii="Arial" w:hAnsi="Arial" w:cs="Arial"/>
        <w:sz w:val="22"/>
        <w:szCs w:val="22"/>
      </w:rPr>
      <w:fldChar w:fldCharType="separate"/>
    </w:r>
    <w:r w:rsidR="00044B30">
      <w:rPr>
        <w:rStyle w:val="Seitenzahl"/>
        <w:rFonts w:ascii="Arial" w:hAnsi="Arial" w:cs="Arial"/>
        <w:noProof/>
        <w:sz w:val="22"/>
        <w:szCs w:val="22"/>
      </w:rPr>
      <w:t>3</w:t>
    </w:r>
    <w:r w:rsidRPr="004355AC">
      <w:rPr>
        <w:rStyle w:val="Seitenzahl"/>
        <w:rFonts w:ascii="Arial" w:hAnsi="Arial" w:cs="Arial"/>
        <w:sz w:val="22"/>
        <w:szCs w:val="22"/>
      </w:rPr>
      <w:fldChar w:fldCharType="end"/>
    </w:r>
  </w:p>
  <w:p w14:paraId="7F596C67" w14:textId="77777777" w:rsidR="008605AF" w:rsidRDefault="008605AF">
    <w:pPr>
      <w:pStyle w:val="Fuzeile"/>
    </w:pPr>
  </w:p>
  <w:p w14:paraId="24A0A734" w14:textId="77777777" w:rsidR="008605AF" w:rsidRDefault="008605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99A87" w14:textId="77777777" w:rsidR="008605AF" w:rsidRDefault="008605AF">
      <w:r>
        <w:separator/>
      </w:r>
    </w:p>
  </w:footnote>
  <w:footnote w:type="continuationSeparator" w:id="0">
    <w:p w14:paraId="17715A19" w14:textId="77777777" w:rsidR="008605AF" w:rsidRDefault="008605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C10E09" w14:textId="77777777" w:rsidR="008605AF" w:rsidRDefault="008605AF">
    <w:pPr>
      <w:pStyle w:val="Kopfzeile"/>
    </w:pPr>
  </w:p>
  <w:p w14:paraId="6844614F" w14:textId="77777777" w:rsidR="008605AF" w:rsidRDefault="008605A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CFA48" w14:textId="77777777" w:rsidR="008605AF" w:rsidRDefault="008605AF">
    <w:pPr>
      <w:pStyle w:val="Kopfzeile"/>
    </w:pPr>
  </w:p>
  <w:p w14:paraId="508A8E6C" w14:textId="77777777" w:rsidR="008605AF" w:rsidRDefault="008605A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CF0090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E050C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BF0B9C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F88472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19ADAF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881A6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E88C7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3C10B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082F9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0627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243CC"/>
    <w:multiLevelType w:val="hybridMultilevel"/>
    <w:tmpl w:val="01882BD8"/>
    <w:lvl w:ilvl="0" w:tplc="86807D4A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340C79"/>
    <w:multiLevelType w:val="hybridMultilevel"/>
    <w:tmpl w:val="4EBE37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B91CAF"/>
    <w:multiLevelType w:val="hybridMultilevel"/>
    <w:tmpl w:val="F1306064"/>
    <w:lvl w:ilvl="0" w:tplc="C42EC6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A23718"/>
    <w:multiLevelType w:val="hybridMultilevel"/>
    <w:tmpl w:val="F6BC18D6"/>
    <w:lvl w:ilvl="0" w:tplc="C42EC6EC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5369D5"/>
    <w:multiLevelType w:val="hybridMultilevel"/>
    <w:tmpl w:val="8C96DE00"/>
    <w:lvl w:ilvl="0" w:tplc="5894A43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E35A95"/>
    <w:multiLevelType w:val="hybridMultilevel"/>
    <w:tmpl w:val="A7225E8A"/>
    <w:lvl w:ilvl="0" w:tplc="C42EC6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504A57"/>
    <w:multiLevelType w:val="hybridMultilevel"/>
    <w:tmpl w:val="89F2B3D8"/>
    <w:lvl w:ilvl="0" w:tplc="04070017">
      <w:start w:val="1"/>
      <w:numFmt w:val="lowerLetter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31653C1B"/>
    <w:multiLevelType w:val="hybridMultilevel"/>
    <w:tmpl w:val="5A3074B8"/>
    <w:lvl w:ilvl="0" w:tplc="556EE34E">
      <w:start w:val="1"/>
      <w:numFmt w:val="decimal"/>
      <w:lvlText w:val="%1"/>
      <w:lvlJc w:val="left"/>
      <w:pPr>
        <w:ind w:left="1065" w:hanging="705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6B0F79"/>
    <w:multiLevelType w:val="hybridMultilevel"/>
    <w:tmpl w:val="89F2B3D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916F7B"/>
    <w:multiLevelType w:val="hybridMultilevel"/>
    <w:tmpl w:val="3A124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122FBD"/>
    <w:multiLevelType w:val="hybridMultilevel"/>
    <w:tmpl w:val="48C873A8"/>
    <w:lvl w:ilvl="0" w:tplc="C42EC6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3310CD"/>
    <w:multiLevelType w:val="hybridMultilevel"/>
    <w:tmpl w:val="A38801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50186A"/>
    <w:multiLevelType w:val="hybridMultilevel"/>
    <w:tmpl w:val="4BAEDD66"/>
    <w:lvl w:ilvl="0" w:tplc="5A889ACE">
      <w:start w:val="1"/>
      <w:numFmt w:val="lowerLetter"/>
      <w:lvlText w:val="%1)"/>
      <w:lvlJc w:val="left"/>
      <w:pPr>
        <w:ind w:left="1413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8C8473C"/>
    <w:multiLevelType w:val="hybridMultilevel"/>
    <w:tmpl w:val="7D440398"/>
    <w:lvl w:ilvl="0" w:tplc="5F4087BA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050E54"/>
    <w:multiLevelType w:val="hybridMultilevel"/>
    <w:tmpl w:val="E0E4140A"/>
    <w:lvl w:ilvl="0" w:tplc="2604E8A4">
      <w:start w:val="1"/>
      <w:numFmt w:val="decimal"/>
      <w:lvlText w:val="%1."/>
      <w:lvlJc w:val="left"/>
      <w:pPr>
        <w:ind w:left="1020" w:hanging="360"/>
      </w:pPr>
    </w:lvl>
    <w:lvl w:ilvl="1" w:tplc="5D087EDA">
      <w:start w:val="1"/>
      <w:numFmt w:val="decimal"/>
      <w:lvlText w:val="%2."/>
      <w:lvlJc w:val="left"/>
      <w:pPr>
        <w:ind w:left="1020" w:hanging="360"/>
      </w:pPr>
    </w:lvl>
    <w:lvl w:ilvl="2" w:tplc="13700F3C">
      <w:start w:val="1"/>
      <w:numFmt w:val="decimal"/>
      <w:lvlText w:val="%3."/>
      <w:lvlJc w:val="left"/>
      <w:pPr>
        <w:ind w:left="1020" w:hanging="360"/>
      </w:pPr>
    </w:lvl>
    <w:lvl w:ilvl="3" w:tplc="C0147346">
      <w:start w:val="1"/>
      <w:numFmt w:val="decimal"/>
      <w:lvlText w:val="%4."/>
      <w:lvlJc w:val="left"/>
      <w:pPr>
        <w:ind w:left="1020" w:hanging="360"/>
      </w:pPr>
    </w:lvl>
    <w:lvl w:ilvl="4" w:tplc="A29E22CE">
      <w:start w:val="1"/>
      <w:numFmt w:val="decimal"/>
      <w:lvlText w:val="%5."/>
      <w:lvlJc w:val="left"/>
      <w:pPr>
        <w:ind w:left="1020" w:hanging="360"/>
      </w:pPr>
    </w:lvl>
    <w:lvl w:ilvl="5" w:tplc="9F087C88">
      <w:start w:val="1"/>
      <w:numFmt w:val="decimal"/>
      <w:lvlText w:val="%6."/>
      <w:lvlJc w:val="left"/>
      <w:pPr>
        <w:ind w:left="1020" w:hanging="360"/>
      </w:pPr>
    </w:lvl>
    <w:lvl w:ilvl="6" w:tplc="D924FBFE">
      <w:start w:val="1"/>
      <w:numFmt w:val="decimal"/>
      <w:lvlText w:val="%7."/>
      <w:lvlJc w:val="left"/>
      <w:pPr>
        <w:ind w:left="1020" w:hanging="360"/>
      </w:pPr>
    </w:lvl>
    <w:lvl w:ilvl="7" w:tplc="DF9AD7FE">
      <w:start w:val="1"/>
      <w:numFmt w:val="decimal"/>
      <w:lvlText w:val="%8."/>
      <w:lvlJc w:val="left"/>
      <w:pPr>
        <w:ind w:left="1020" w:hanging="360"/>
      </w:pPr>
    </w:lvl>
    <w:lvl w:ilvl="8" w:tplc="DE5AA398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5D694F56"/>
    <w:multiLevelType w:val="hybridMultilevel"/>
    <w:tmpl w:val="9902574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526341"/>
    <w:multiLevelType w:val="multilevel"/>
    <w:tmpl w:val="0B589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B4210F"/>
    <w:multiLevelType w:val="hybridMultilevel"/>
    <w:tmpl w:val="B29C94CE"/>
    <w:lvl w:ilvl="0" w:tplc="C42EC6EC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B245C58"/>
    <w:multiLevelType w:val="hybridMultilevel"/>
    <w:tmpl w:val="B72A583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9"/>
  </w:num>
  <w:num w:numId="12">
    <w:abstractNumId w:val="25"/>
  </w:num>
  <w:num w:numId="13">
    <w:abstractNumId w:val="12"/>
  </w:num>
  <w:num w:numId="14">
    <w:abstractNumId w:val="20"/>
  </w:num>
  <w:num w:numId="15">
    <w:abstractNumId w:val="13"/>
  </w:num>
  <w:num w:numId="16">
    <w:abstractNumId w:val="27"/>
  </w:num>
  <w:num w:numId="17">
    <w:abstractNumId w:val="15"/>
  </w:num>
  <w:num w:numId="18">
    <w:abstractNumId w:val="21"/>
  </w:num>
  <w:num w:numId="19">
    <w:abstractNumId w:val="16"/>
  </w:num>
  <w:num w:numId="20">
    <w:abstractNumId w:val="28"/>
  </w:num>
  <w:num w:numId="21">
    <w:abstractNumId w:val="18"/>
  </w:num>
  <w:num w:numId="22">
    <w:abstractNumId w:val="11"/>
  </w:num>
  <w:num w:numId="23">
    <w:abstractNumId w:val="17"/>
  </w:num>
  <w:num w:numId="24">
    <w:abstractNumId w:val="22"/>
  </w:num>
  <w:num w:numId="25">
    <w:abstractNumId w:val="14"/>
  </w:num>
  <w:num w:numId="26">
    <w:abstractNumId w:val="10"/>
  </w:num>
  <w:num w:numId="27">
    <w:abstractNumId w:val="23"/>
  </w:num>
  <w:num w:numId="28">
    <w:abstractNumId w:val="26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97A"/>
    <w:rsid w:val="00001E8C"/>
    <w:rsid w:val="00002C3B"/>
    <w:rsid w:val="000035B3"/>
    <w:rsid w:val="00004510"/>
    <w:rsid w:val="00004A48"/>
    <w:rsid w:val="00006618"/>
    <w:rsid w:val="000105E4"/>
    <w:rsid w:val="0001095A"/>
    <w:rsid w:val="00012895"/>
    <w:rsid w:val="00015363"/>
    <w:rsid w:val="00016B75"/>
    <w:rsid w:val="000205FC"/>
    <w:rsid w:val="00022C2F"/>
    <w:rsid w:val="00023534"/>
    <w:rsid w:val="000240D4"/>
    <w:rsid w:val="00026272"/>
    <w:rsid w:val="00031060"/>
    <w:rsid w:val="000315F6"/>
    <w:rsid w:val="00032F14"/>
    <w:rsid w:val="00033567"/>
    <w:rsid w:val="00033F9C"/>
    <w:rsid w:val="00035528"/>
    <w:rsid w:val="00036A70"/>
    <w:rsid w:val="00040100"/>
    <w:rsid w:val="000407A4"/>
    <w:rsid w:val="00041B48"/>
    <w:rsid w:val="00044B30"/>
    <w:rsid w:val="00047DF5"/>
    <w:rsid w:val="00051142"/>
    <w:rsid w:val="00052D50"/>
    <w:rsid w:val="000533A0"/>
    <w:rsid w:val="00053499"/>
    <w:rsid w:val="0005573D"/>
    <w:rsid w:val="000579B1"/>
    <w:rsid w:val="00060ED2"/>
    <w:rsid w:val="000612DD"/>
    <w:rsid w:val="00062183"/>
    <w:rsid w:val="00062CCA"/>
    <w:rsid w:val="00064B5F"/>
    <w:rsid w:val="00067FF3"/>
    <w:rsid w:val="0007139D"/>
    <w:rsid w:val="00072201"/>
    <w:rsid w:val="000736B6"/>
    <w:rsid w:val="00073D37"/>
    <w:rsid w:val="000741CF"/>
    <w:rsid w:val="0007675B"/>
    <w:rsid w:val="000777BF"/>
    <w:rsid w:val="000802AC"/>
    <w:rsid w:val="00081F53"/>
    <w:rsid w:val="000854B6"/>
    <w:rsid w:val="00086720"/>
    <w:rsid w:val="000869F7"/>
    <w:rsid w:val="00090F99"/>
    <w:rsid w:val="0009366C"/>
    <w:rsid w:val="00095270"/>
    <w:rsid w:val="00097199"/>
    <w:rsid w:val="000974FB"/>
    <w:rsid w:val="000A0DA9"/>
    <w:rsid w:val="000A1DD6"/>
    <w:rsid w:val="000A4563"/>
    <w:rsid w:val="000A4D28"/>
    <w:rsid w:val="000A5AE1"/>
    <w:rsid w:val="000A5C69"/>
    <w:rsid w:val="000A5D89"/>
    <w:rsid w:val="000A6EDE"/>
    <w:rsid w:val="000B10EE"/>
    <w:rsid w:val="000B21C0"/>
    <w:rsid w:val="000B3BA1"/>
    <w:rsid w:val="000B3EBE"/>
    <w:rsid w:val="000B5047"/>
    <w:rsid w:val="000B5108"/>
    <w:rsid w:val="000B5167"/>
    <w:rsid w:val="000B6273"/>
    <w:rsid w:val="000C069E"/>
    <w:rsid w:val="000C1F8E"/>
    <w:rsid w:val="000D4C12"/>
    <w:rsid w:val="000E2A06"/>
    <w:rsid w:val="000E3095"/>
    <w:rsid w:val="000E3BB3"/>
    <w:rsid w:val="000E6C3A"/>
    <w:rsid w:val="000E7B1F"/>
    <w:rsid w:val="00100F13"/>
    <w:rsid w:val="00101116"/>
    <w:rsid w:val="001024FE"/>
    <w:rsid w:val="00102BEC"/>
    <w:rsid w:val="00102F07"/>
    <w:rsid w:val="0010451C"/>
    <w:rsid w:val="00105556"/>
    <w:rsid w:val="0010567A"/>
    <w:rsid w:val="00105AD4"/>
    <w:rsid w:val="00107A07"/>
    <w:rsid w:val="00107F04"/>
    <w:rsid w:val="001114E9"/>
    <w:rsid w:val="001126BA"/>
    <w:rsid w:val="001127B1"/>
    <w:rsid w:val="001138C8"/>
    <w:rsid w:val="0011430E"/>
    <w:rsid w:val="001162B4"/>
    <w:rsid w:val="00116E2E"/>
    <w:rsid w:val="0012171A"/>
    <w:rsid w:val="00121DCA"/>
    <w:rsid w:val="001223CD"/>
    <w:rsid w:val="00122AB1"/>
    <w:rsid w:val="00124561"/>
    <w:rsid w:val="00125D51"/>
    <w:rsid w:val="00130515"/>
    <w:rsid w:val="0013064B"/>
    <w:rsid w:val="0013169A"/>
    <w:rsid w:val="00134A43"/>
    <w:rsid w:val="00144616"/>
    <w:rsid w:val="00145CEB"/>
    <w:rsid w:val="00145DAA"/>
    <w:rsid w:val="00146406"/>
    <w:rsid w:val="00147C78"/>
    <w:rsid w:val="00152E40"/>
    <w:rsid w:val="0015309D"/>
    <w:rsid w:val="0015634C"/>
    <w:rsid w:val="0016017E"/>
    <w:rsid w:val="00160503"/>
    <w:rsid w:val="00161600"/>
    <w:rsid w:val="00163CD3"/>
    <w:rsid w:val="0016636A"/>
    <w:rsid w:val="0016699C"/>
    <w:rsid w:val="00171CD7"/>
    <w:rsid w:val="00171D82"/>
    <w:rsid w:val="00172170"/>
    <w:rsid w:val="00172A2A"/>
    <w:rsid w:val="001750B0"/>
    <w:rsid w:val="00175198"/>
    <w:rsid w:val="00177A19"/>
    <w:rsid w:val="0018162E"/>
    <w:rsid w:val="0018255B"/>
    <w:rsid w:val="001831C3"/>
    <w:rsid w:val="00187374"/>
    <w:rsid w:val="001876B3"/>
    <w:rsid w:val="00191388"/>
    <w:rsid w:val="00193B18"/>
    <w:rsid w:val="00196D0D"/>
    <w:rsid w:val="001A0DBF"/>
    <w:rsid w:val="001A4EB8"/>
    <w:rsid w:val="001A62A7"/>
    <w:rsid w:val="001A744B"/>
    <w:rsid w:val="001B6C1B"/>
    <w:rsid w:val="001B7522"/>
    <w:rsid w:val="001C001D"/>
    <w:rsid w:val="001C0A70"/>
    <w:rsid w:val="001C195E"/>
    <w:rsid w:val="001C1AC7"/>
    <w:rsid w:val="001C237F"/>
    <w:rsid w:val="001C2F59"/>
    <w:rsid w:val="001C3F75"/>
    <w:rsid w:val="001C3F9D"/>
    <w:rsid w:val="001C4800"/>
    <w:rsid w:val="001D0A9A"/>
    <w:rsid w:val="001D1AD0"/>
    <w:rsid w:val="001D4EA2"/>
    <w:rsid w:val="001D6B91"/>
    <w:rsid w:val="001E0373"/>
    <w:rsid w:val="001E1023"/>
    <w:rsid w:val="001E1E8E"/>
    <w:rsid w:val="001E3079"/>
    <w:rsid w:val="001E4DBE"/>
    <w:rsid w:val="001E538D"/>
    <w:rsid w:val="001E598A"/>
    <w:rsid w:val="001F0156"/>
    <w:rsid w:val="001F256D"/>
    <w:rsid w:val="001F2B1F"/>
    <w:rsid w:val="001F525A"/>
    <w:rsid w:val="001F5428"/>
    <w:rsid w:val="001F59BF"/>
    <w:rsid w:val="001F7AE4"/>
    <w:rsid w:val="00200F44"/>
    <w:rsid w:val="00201B81"/>
    <w:rsid w:val="002067CA"/>
    <w:rsid w:val="002172CE"/>
    <w:rsid w:val="0022138B"/>
    <w:rsid w:val="00221494"/>
    <w:rsid w:val="0022292C"/>
    <w:rsid w:val="00223018"/>
    <w:rsid w:val="002239D7"/>
    <w:rsid w:val="0023033D"/>
    <w:rsid w:val="00230C2D"/>
    <w:rsid w:val="00237A30"/>
    <w:rsid w:val="00237B95"/>
    <w:rsid w:val="0024082B"/>
    <w:rsid w:val="00240EAE"/>
    <w:rsid w:val="002421CB"/>
    <w:rsid w:val="002431EF"/>
    <w:rsid w:val="0024522D"/>
    <w:rsid w:val="0024618B"/>
    <w:rsid w:val="002501D4"/>
    <w:rsid w:val="0025036C"/>
    <w:rsid w:val="00250452"/>
    <w:rsid w:val="002518D2"/>
    <w:rsid w:val="00253117"/>
    <w:rsid w:val="00254238"/>
    <w:rsid w:val="00254B37"/>
    <w:rsid w:val="002563A6"/>
    <w:rsid w:val="00256CCD"/>
    <w:rsid w:val="00257520"/>
    <w:rsid w:val="00264B61"/>
    <w:rsid w:val="00265B48"/>
    <w:rsid w:val="002719AB"/>
    <w:rsid w:val="00271A3A"/>
    <w:rsid w:val="00273C5E"/>
    <w:rsid w:val="00274895"/>
    <w:rsid w:val="00275623"/>
    <w:rsid w:val="002760BB"/>
    <w:rsid w:val="00280AA5"/>
    <w:rsid w:val="00282572"/>
    <w:rsid w:val="002844C2"/>
    <w:rsid w:val="00286141"/>
    <w:rsid w:val="00286255"/>
    <w:rsid w:val="00286603"/>
    <w:rsid w:val="00286915"/>
    <w:rsid w:val="00286A28"/>
    <w:rsid w:val="0029425D"/>
    <w:rsid w:val="00294465"/>
    <w:rsid w:val="00295B9F"/>
    <w:rsid w:val="00297928"/>
    <w:rsid w:val="002A155C"/>
    <w:rsid w:val="002A1B2B"/>
    <w:rsid w:val="002A3C16"/>
    <w:rsid w:val="002A6396"/>
    <w:rsid w:val="002B24EF"/>
    <w:rsid w:val="002B2F1C"/>
    <w:rsid w:val="002B352C"/>
    <w:rsid w:val="002B36FC"/>
    <w:rsid w:val="002B4C98"/>
    <w:rsid w:val="002B58FC"/>
    <w:rsid w:val="002B5B86"/>
    <w:rsid w:val="002B6AC7"/>
    <w:rsid w:val="002B7F12"/>
    <w:rsid w:val="002C0266"/>
    <w:rsid w:val="002C30C0"/>
    <w:rsid w:val="002C5860"/>
    <w:rsid w:val="002D0BB5"/>
    <w:rsid w:val="002D1480"/>
    <w:rsid w:val="002D2167"/>
    <w:rsid w:val="002D269E"/>
    <w:rsid w:val="002D2964"/>
    <w:rsid w:val="002D5D3B"/>
    <w:rsid w:val="002D6417"/>
    <w:rsid w:val="002D706E"/>
    <w:rsid w:val="002E06DD"/>
    <w:rsid w:val="002E55D4"/>
    <w:rsid w:val="002F1D26"/>
    <w:rsid w:val="002F1EA2"/>
    <w:rsid w:val="002F6103"/>
    <w:rsid w:val="00300974"/>
    <w:rsid w:val="00302E34"/>
    <w:rsid w:val="00302F96"/>
    <w:rsid w:val="0031012B"/>
    <w:rsid w:val="00313CB5"/>
    <w:rsid w:val="00314121"/>
    <w:rsid w:val="00314D53"/>
    <w:rsid w:val="003170C1"/>
    <w:rsid w:val="0032296F"/>
    <w:rsid w:val="00322AF8"/>
    <w:rsid w:val="00323171"/>
    <w:rsid w:val="003241BD"/>
    <w:rsid w:val="00326199"/>
    <w:rsid w:val="00327982"/>
    <w:rsid w:val="00330E69"/>
    <w:rsid w:val="00333277"/>
    <w:rsid w:val="00333EEC"/>
    <w:rsid w:val="00337B60"/>
    <w:rsid w:val="0034106D"/>
    <w:rsid w:val="00343CD4"/>
    <w:rsid w:val="00346AF4"/>
    <w:rsid w:val="00350F55"/>
    <w:rsid w:val="003513B9"/>
    <w:rsid w:val="003578EB"/>
    <w:rsid w:val="00364449"/>
    <w:rsid w:val="00367974"/>
    <w:rsid w:val="00370F21"/>
    <w:rsid w:val="00372ADA"/>
    <w:rsid w:val="003741DF"/>
    <w:rsid w:val="00374F17"/>
    <w:rsid w:val="00375E8B"/>
    <w:rsid w:val="00376FA0"/>
    <w:rsid w:val="00380CF8"/>
    <w:rsid w:val="003825B2"/>
    <w:rsid w:val="0038497B"/>
    <w:rsid w:val="00386D8B"/>
    <w:rsid w:val="00386E9D"/>
    <w:rsid w:val="00387A47"/>
    <w:rsid w:val="00387D90"/>
    <w:rsid w:val="003916FC"/>
    <w:rsid w:val="003927B9"/>
    <w:rsid w:val="00392FEB"/>
    <w:rsid w:val="0039382B"/>
    <w:rsid w:val="0039408F"/>
    <w:rsid w:val="003965CB"/>
    <w:rsid w:val="00396ABF"/>
    <w:rsid w:val="003A0D68"/>
    <w:rsid w:val="003A21AE"/>
    <w:rsid w:val="003A4364"/>
    <w:rsid w:val="003A49EF"/>
    <w:rsid w:val="003A5555"/>
    <w:rsid w:val="003A6644"/>
    <w:rsid w:val="003A735D"/>
    <w:rsid w:val="003B0B5C"/>
    <w:rsid w:val="003B26DA"/>
    <w:rsid w:val="003B3F27"/>
    <w:rsid w:val="003B4B66"/>
    <w:rsid w:val="003B7D31"/>
    <w:rsid w:val="003C0476"/>
    <w:rsid w:val="003C0791"/>
    <w:rsid w:val="003C122E"/>
    <w:rsid w:val="003C1B36"/>
    <w:rsid w:val="003C4BE1"/>
    <w:rsid w:val="003C547C"/>
    <w:rsid w:val="003D036F"/>
    <w:rsid w:val="003D0CC8"/>
    <w:rsid w:val="003D0DE8"/>
    <w:rsid w:val="003D0F58"/>
    <w:rsid w:val="003D185F"/>
    <w:rsid w:val="003D2DA2"/>
    <w:rsid w:val="003D34EC"/>
    <w:rsid w:val="003D3B9B"/>
    <w:rsid w:val="003E17D6"/>
    <w:rsid w:val="003E2179"/>
    <w:rsid w:val="003E3D8B"/>
    <w:rsid w:val="003E5697"/>
    <w:rsid w:val="003E75D2"/>
    <w:rsid w:val="003E7666"/>
    <w:rsid w:val="003F10A5"/>
    <w:rsid w:val="003F1A34"/>
    <w:rsid w:val="003F2D5A"/>
    <w:rsid w:val="003F326A"/>
    <w:rsid w:val="003F47DE"/>
    <w:rsid w:val="00403016"/>
    <w:rsid w:val="0040420D"/>
    <w:rsid w:val="004123A7"/>
    <w:rsid w:val="00412732"/>
    <w:rsid w:val="0041321A"/>
    <w:rsid w:val="00413A9C"/>
    <w:rsid w:val="00415B65"/>
    <w:rsid w:val="004163A7"/>
    <w:rsid w:val="00417405"/>
    <w:rsid w:val="00425213"/>
    <w:rsid w:val="004304D9"/>
    <w:rsid w:val="0043095D"/>
    <w:rsid w:val="004313A0"/>
    <w:rsid w:val="004329D0"/>
    <w:rsid w:val="00432C76"/>
    <w:rsid w:val="004342C9"/>
    <w:rsid w:val="0043466E"/>
    <w:rsid w:val="004355AC"/>
    <w:rsid w:val="00436156"/>
    <w:rsid w:val="00437EF2"/>
    <w:rsid w:val="0044076C"/>
    <w:rsid w:val="00441D5A"/>
    <w:rsid w:val="00443AC0"/>
    <w:rsid w:val="00445315"/>
    <w:rsid w:val="004458AF"/>
    <w:rsid w:val="004461FC"/>
    <w:rsid w:val="004467B2"/>
    <w:rsid w:val="00447D74"/>
    <w:rsid w:val="0045067D"/>
    <w:rsid w:val="00451CF6"/>
    <w:rsid w:val="0045702D"/>
    <w:rsid w:val="004571ED"/>
    <w:rsid w:val="00461D53"/>
    <w:rsid w:val="004635DB"/>
    <w:rsid w:val="00464367"/>
    <w:rsid w:val="00465019"/>
    <w:rsid w:val="00466627"/>
    <w:rsid w:val="0046718F"/>
    <w:rsid w:val="004713E7"/>
    <w:rsid w:val="0047394A"/>
    <w:rsid w:val="004771B9"/>
    <w:rsid w:val="00477C22"/>
    <w:rsid w:val="00483453"/>
    <w:rsid w:val="00485D9D"/>
    <w:rsid w:val="00487C5F"/>
    <w:rsid w:val="004920F6"/>
    <w:rsid w:val="00493F42"/>
    <w:rsid w:val="0049441F"/>
    <w:rsid w:val="0049531D"/>
    <w:rsid w:val="004960E7"/>
    <w:rsid w:val="004A06D0"/>
    <w:rsid w:val="004A1BF1"/>
    <w:rsid w:val="004A2CA3"/>
    <w:rsid w:val="004A36A0"/>
    <w:rsid w:val="004A6224"/>
    <w:rsid w:val="004A6859"/>
    <w:rsid w:val="004B3433"/>
    <w:rsid w:val="004B3FA0"/>
    <w:rsid w:val="004B5C98"/>
    <w:rsid w:val="004B6746"/>
    <w:rsid w:val="004C0F7B"/>
    <w:rsid w:val="004C2185"/>
    <w:rsid w:val="004C22B3"/>
    <w:rsid w:val="004C4284"/>
    <w:rsid w:val="004C66E0"/>
    <w:rsid w:val="004C6898"/>
    <w:rsid w:val="004C6AD6"/>
    <w:rsid w:val="004C7169"/>
    <w:rsid w:val="004D43A4"/>
    <w:rsid w:val="004D4402"/>
    <w:rsid w:val="004D4ECA"/>
    <w:rsid w:val="004D6AD1"/>
    <w:rsid w:val="004E0A0B"/>
    <w:rsid w:val="004E0F40"/>
    <w:rsid w:val="004E2672"/>
    <w:rsid w:val="004E53D0"/>
    <w:rsid w:val="004E5977"/>
    <w:rsid w:val="004F0CF6"/>
    <w:rsid w:val="004F20D6"/>
    <w:rsid w:val="004F406C"/>
    <w:rsid w:val="004F41F2"/>
    <w:rsid w:val="004F49B6"/>
    <w:rsid w:val="004F5062"/>
    <w:rsid w:val="004F6C70"/>
    <w:rsid w:val="0050433D"/>
    <w:rsid w:val="0050524F"/>
    <w:rsid w:val="005060A9"/>
    <w:rsid w:val="005116C9"/>
    <w:rsid w:val="005137CE"/>
    <w:rsid w:val="005137D4"/>
    <w:rsid w:val="00515B89"/>
    <w:rsid w:val="00521695"/>
    <w:rsid w:val="005312A5"/>
    <w:rsid w:val="00532019"/>
    <w:rsid w:val="00533806"/>
    <w:rsid w:val="00533B1F"/>
    <w:rsid w:val="00535BAE"/>
    <w:rsid w:val="00537BE5"/>
    <w:rsid w:val="00541DB9"/>
    <w:rsid w:val="0054353D"/>
    <w:rsid w:val="0054522D"/>
    <w:rsid w:val="0055085C"/>
    <w:rsid w:val="00553534"/>
    <w:rsid w:val="00553F44"/>
    <w:rsid w:val="00556F9E"/>
    <w:rsid w:val="00557832"/>
    <w:rsid w:val="0056003E"/>
    <w:rsid w:val="00560328"/>
    <w:rsid w:val="00562951"/>
    <w:rsid w:val="0056336F"/>
    <w:rsid w:val="00566D56"/>
    <w:rsid w:val="00566F7D"/>
    <w:rsid w:val="00574107"/>
    <w:rsid w:val="005744A0"/>
    <w:rsid w:val="00575052"/>
    <w:rsid w:val="005756E6"/>
    <w:rsid w:val="00575707"/>
    <w:rsid w:val="00576006"/>
    <w:rsid w:val="005825D6"/>
    <w:rsid w:val="00583AA7"/>
    <w:rsid w:val="0058654B"/>
    <w:rsid w:val="005879ED"/>
    <w:rsid w:val="005909F4"/>
    <w:rsid w:val="00590A40"/>
    <w:rsid w:val="005911AA"/>
    <w:rsid w:val="00592761"/>
    <w:rsid w:val="00592B1B"/>
    <w:rsid w:val="0059427B"/>
    <w:rsid w:val="00594BFE"/>
    <w:rsid w:val="005A0DF9"/>
    <w:rsid w:val="005A285D"/>
    <w:rsid w:val="005A2AA5"/>
    <w:rsid w:val="005A32C6"/>
    <w:rsid w:val="005A5136"/>
    <w:rsid w:val="005A52E3"/>
    <w:rsid w:val="005A5A3D"/>
    <w:rsid w:val="005B3340"/>
    <w:rsid w:val="005B6B92"/>
    <w:rsid w:val="005C1464"/>
    <w:rsid w:val="005C153C"/>
    <w:rsid w:val="005C1FEA"/>
    <w:rsid w:val="005C21F2"/>
    <w:rsid w:val="005C4253"/>
    <w:rsid w:val="005C4B59"/>
    <w:rsid w:val="005C6D3D"/>
    <w:rsid w:val="005C6D72"/>
    <w:rsid w:val="005D5238"/>
    <w:rsid w:val="005E3D3D"/>
    <w:rsid w:val="005E3FDE"/>
    <w:rsid w:val="005E4121"/>
    <w:rsid w:val="005E44A8"/>
    <w:rsid w:val="005E63C3"/>
    <w:rsid w:val="005E6BDB"/>
    <w:rsid w:val="005F0BFF"/>
    <w:rsid w:val="005F0F19"/>
    <w:rsid w:val="005F4F27"/>
    <w:rsid w:val="00603359"/>
    <w:rsid w:val="00604891"/>
    <w:rsid w:val="00604959"/>
    <w:rsid w:val="0060591A"/>
    <w:rsid w:val="00606645"/>
    <w:rsid w:val="006075D5"/>
    <w:rsid w:val="00610DD9"/>
    <w:rsid w:val="00612A62"/>
    <w:rsid w:val="00612A8E"/>
    <w:rsid w:val="0061341F"/>
    <w:rsid w:val="00613F2E"/>
    <w:rsid w:val="006146C9"/>
    <w:rsid w:val="00615185"/>
    <w:rsid w:val="00615AA7"/>
    <w:rsid w:val="00615C0C"/>
    <w:rsid w:val="00616FA4"/>
    <w:rsid w:val="006232C7"/>
    <w:rsid w:val="00626212"/>
    <w:rsid w:val="00626613"/>
    <w:rsid w:val="00626C2D"/>
    <w:rsid w:val="006402B1"/>
    <w:rsid w:val="006407CA"/>
    <w:rsid w:val="00641F54"/>
    <w:rsid w:val="00642960"/>
    <w:rsid w:val="006438CF"/>
    <w:rsid w:val="00644393"/>
    <w:rsid w:val="006451D7"/>
    <w:rsid w:val="00647325"/>
    <w:rsid w:val="00650E1C"/>
    <w:rsid w:val="00651093"/>
    <w:rsid w:val="0065177E"/>
    <w:rsid w:val="0065387B"/>
    <w:rsid w:val="0065452B"/>
    <w:rsid w:val="00656341"/>
    <w:rsid w:val="0065739D"/>
    <w:rsid w:val="00660144"/>
    <w:rsid w:val="00660D4F"/>
    <w:rsid w:val="0066100E"/>
    <w:rsid w:val="006635AD"/>
    <w:rsid w:val="0066364B"/>
    <w:rsid w:val="006645E9"/>
    <w:rsid w:val="00664686"/>
    <w:rsid w:val="006647DF"/>
    <w:rsid w:val="00666D56"/>
    <w:rsid w:val="00670B65"/>
    <w:rsid w:val="0067127E"/>
    <w:rsid w:val="0067381D"/>
    <w:rsid w:val="0067413D"/>
    <w:rsid w:val="0067642D"/>
    <w:rsid w:val="00684580"/>
    <w:rsid w:val="00685BEA"/>
    <w:rsid w:val="006874B5"/>
    <w:rsid w:val="006908E6"/>
    <w:rsid w:val="0069183B"/>
    <w:rsid w:val="00694466"/>
    <w:rsid w:val="00695006"/>
    <w:rsid w:val="00695C29"/>
    <w:rsid w:val="00696767"/>
    <w:rsid w:val="006A0955"/>
    <w:rsid w:val="006A0964"/>
    <w:rsid w:val="006A1EE6"/>
    <w:rsid w:val="006A426B"/>
    <w:rsid w:val="006A4638"/>
    <w:rsid w:val="006A75CE"/>
    <w:rsid w:val="006A7A71"/>
    <w:rsid w:val="006B1093"/>
    <w:rsid w:val="006B14FE"/>
    <w:rsid w:val="006B479A"/>
    <w:rsid w:val="006B620D"/>
    <w:rsid w:val="006B64FC"/>
    <w:rsid w:val="006B6EA5"/>
    <w:rsid w:val="006C0E80"/>
    <w:rsid w:val="006C2B32"/>
    <w:rsid w:val="006C2E55"/>
    <w:rsid w:val="006C455C"/>
    <w:rsid w:val="006C566B"/>
    <w:rsid w:val="006C5EC8"/>
    <w:rsid w:val="006C64F6"/>
    <w:rsid w:val="006D0777"/>
    <w:rsid w:val="006D3CBD"/>
    <w:rsid w:val="006D505C"/>
    <w:rsid w:val="006D6C20"/>
    <w:rsid w:val="006E22E1"/>
    <w:rsid w:val="006E355C"/>
    <w:rsid w:val="006E3721"/>
    <w:rsid w:val="006E4621"/>
    <w:rsid w:val="006E5789"/>
    <w:rsid w:val="006F07CF"/>
    <w:rsid w:val="006F14C0"/>
    <w:rsid w:val="006F18B8"/>
    <w:rsid w:val="006F1FF0"/>
    <w:rsid w:val="006F4953"/>
    <w:rsid w:val="006F61E9"/>
    <w:rsid w:val="0070203A"/>
    <w:rsid w:val="00702AE6"/>
    <w:rsid w:val="007052F6"/>
    <w:rsid w:val="00711257"/>
    <w:rsid w:val="007136E6"/>
    <w:rsid w:val="007140E6"/>
    <w:rsid w:val="00714A18"/>
    <w:rsid w:val="00715BDE"/>
    <w:rsid w:val="00716676"/>
    <w:rsid w:val="00720F3A"/>
    <w:rsid w:val="00721BA9"/>
    <w:rsid w:val="0072355E"/>
    <w:rsid w:val="007277AC"/>
    <w:rsid w:val="00727B1E"/>
    <w:rsid w:val="00727C3A"/>
    <w:rsid w:val="00732E17"/>
    <w:rsid w:val="00734657"/>
    <w:rsid w:val="00735E53"/>
    <w:rsid w:val="0073629D"/>
    <w:rsid w:val="0073799A"/>
    <w:rsid w:val="00737DCA"/>
    <w:rsid w:val="007408E9"/>
    <w:rsid w:val="00742C54"/>
    <w:rsid w:val="00744695"/>
    <w:rsid w:val="00746BB5"/>
    <w:rsid w:val="00747114"/>
    <w:rsid w:val="00755C93"/>
    <w:rsid w:val="00756BCF"/>
    <w:rsid w:val="00764917"/>
    <w:rsid w:val="0076675F"/>
    <w:rsid w:val="00771ED0"/>
    <w:rsid w:val="007764D0"/>
    <w:rsid w:val="00776631"/>
    <w:rsid w:val="00776D62"/>
    <w:rsid w:val="00777368"/>
    <w:rsid w:val="00780058"/>
    <w:rsid w:val="00781B92"/>
    <w:rsid w:val="00784B69"/>
    <w:rsid w:val="00786EC8"/>
    <w:rsid w:val="007874BA"/>
    <w:rsid w:val="00790567"/>
    <w:rsid w:val="00790766"/>
    <w:rsid w:val="00790CF6"/>
    <w:rsid w:val="007915D9"/>
    <w:rsid w:val="007937C1"/>
    <w:rsid w:val="00793E11"/>
    <w:rsid w:val="0079629C"/>
    <w:rsid w:val="007972FB"/>
    <w:rsid w:val="00797718"/>
    <w:rsid w:val="00797F2D"/>
    <w:rsid w:val="007A0287"/>
    <w:rsid w:val="007A0449"/>
    <w:rsid w:val="007A41E5"/>
    <w:rsid w:val="007A6E46"/>
    <w:rsid w:val="007B01CE"/>
    <w:rsid w:val="007B0804"/>
    <w:rsid w:val="007B0F93"/>
    <w:rsid w:val="007B2085"/>
    <w:rsid w:val="007B42A3"/>
    <w:rsid w:val="007B7177"/>
    <w:rsid w:val="007B76FD"/>
    <w:rsid w:val="007C1A4B"/>
    <w:rsid w:val="007C23FF"/>
    <w:rsid w:val="007C383F"/>
    <w:rsid w:val="007C39B2"/>
    <w:rsid w:val="007C5A57"/>
    <w:rsid w:val="007C65AF"/>
    <w:rsid w:val="007D4635"/>
    <w:rsid w:val="007D5BF8"/>
    <w:rsid w:val="007E0044"/>
    <w:rsid w:val="007E062B"/>
    <w:rsid w:val="007E0E67"/>
    <w:rsid w:val="007E205A"/>
    <w:rsid w:val="007E41DF"/>
    <w:rsid w:val="007E6550"/>
    <w:rsid w:val="007E75FE"/>
    <w:rsid w:val="007F2CD0"/>
    <w:rsid w:val="007F6DCF"/>
    <w:rsid w:val="007F792A"/>
    <w:rsid w:val="0080327C"/>
    <w:rsid w:val="00804917"/>
    <w:rsid w:val="00804F1D"/>
    <w:rsid w:val="00811CD7"/>
    <w:rsid w:val="00812AE1"/>
    <w:rsid w:val="00815D1D"/>
    <w:rsid w:val="00815FC9"/>
    <w:rsid w:val="00816B91"/>
    <w:rsid w:val="00820BD0"/>
    <w:rsid w:val="00821C3C"/>
    <w:rsid w:val="008238A4"/>
    <w:rsid w:val="0082724D"/>
    <w:rsid w:val="0083125E"/>
    <w:rsid w:val="00831CA6"/>
    <w:rsid w:val="00832DBF"/>
    <w:rsid w:val="00834419"/>
    <w:rsid w:val="0083495A"/>
    <w:rsid w:val="0083725A"/>
    <w:rsid w:val="00840415"/>
    <w:rsid w:val="00840D3F"/>
    <w:rsid w:val="008425EA"/>
    <w:rsid w:val="00843E34"/>
    <w:rsid w:val="00845ED0"/>
    <w:rsid w:val="00847A88"/>
    <w:rsid w:val="00847B0C"/>
    <w:rsid w:val="008538A5"/>
    <w:rsid w:val="00854C1D"/>
    <w:rsid w:val="00855AE8"/>
    <w:rsid w:val="00856B32"/>
    <w:rsid w:val="00857C85"/>
    <w:rsid w:val="008605AF"/>
    <w:rsid w:val="00860AB0"/>
    <w:rsid w:val="00862B1C"/>
    <w:rsid w:val="00863624"/>
    <w:rsid w:val="0086475D"/>
    <w:rsid w:val="00866987"/>
    <w:rsid w:val="00870278"/>
    <w:rsid w:val="00871365"/>
    <w:rsid w:val="00871B86"/>
    <w:rsid w:val="00871F06"/>
    <w:rsid w:val="0087208B"/>
    <w:rsid w:val="008725E9"/>
    <w:rsid w:val="00873A3C"/>
    <w:rsid w:val="0087663E"/>
    <w:rsid w:val="00877894"/>
    <w:rsid w:val="00882E51"/>
    <w:rsid w:val="00882F75"/>
    <w:rsid w:val="008877C1"/>
    <w:rsid w:val="0089015D"/>
    <w:rsid w:val="008902B4"/>
    <w:rsid w:val="008905D1"/>
    <w:rsid w:val="00890E2B"/>
    <w:rsid w:val="00893E75"/>
    <w:rsid w:val="00894B38"/>
    <w:rsid w:val="008951B9"/>
    <w:rsid w:val="00895806"/>
    <w:rsid w:val="00895D66"/>
    <w:rsid w:val="0089610A"/>
    <w:rsid w:val="008A09C2"/>
    <w:rsid w:val="008A11B6"/>
    <w:rsid w:val="008A4B1E"/>
    <w:rsid w:val="008A542B"/>
    <w:rsid w:val="008A666A"/>
    <w:rsid w:val="008A67C0"/>
    <w:rsid w:val="008B0509"/>
    <w:rsid w:val="008B05FA"/>
    <w:rsid w:val="008B3898"/>
    <w:rsid w:val="008B5280"/>
    <w:rsid w:val="008B54F2"/>
    <w:rsid w:val="008C1FBD"/>
    <w:rsid w:val="008C323A"/>
    <w:rsid w:val="008C5F47"/>
    <w:rsid w:val="008C7B15"/>
    <w:rsid w:val="008D0599"/>
    <w:rsid w:val="008D099E"/>
    <w:rsid w:val="008D18AD"/>
    <w:rsid w:val="008D1F47"/>
    <w:rsid w:val="008D3D15"/>
    <w:rsid w:val="008D4EC6"/>
    <w:rsid w:val="008D73B9"/>
    <w:rsid w:val="008E2BF5"/>
    <w:rsid w:val="008E30E6"/>
    <w:rsid w:val="008E3DAD"/>
    <w:rsid w:val="008E444F"/>
    <w:rsid w:val="008E51A4"/>
    <w:rsid w:val="008E7042"/>
    <w:rsid w:val="008F040E"/>
    <w:rsid w:val="008F062F"/>
    <w:rsid w:val="008F1218"/>
    <w:rsid w:val="008F332F"/>
    <w:rsid w:val="008F3631"/>
    <w:rsid w:val="008F3B8A"/>
    <w:rsid w:val="008F55E2"/>
    <w:rsid w:val="008F6B13"/>
    <w:rsid w:val="008F6E24"/>
    <w:rsid w:val="0090063D"/>
    <w:rsid w:val="00900ADB"/>
    <w:rsid w:val="009029ED"/>
    <w:rsid w:val="009056BD"/>
    <w:rsid w:val="00907CBC"/>
    <w:rsid w:val="00910F96"/>
    <w:rsid w:val="009115C8"/>
    <w:rsid w:val="00915074"/>
    <w:rsid w:val="00915371"/>
    <w:rsid w:val="00915F39"/>
    <w:rsid w:val="00920EF7"/>
    <w:rsid w:val="00921F58"/>
    <w:rsid w:val="00924913"/>
    <w:rsid w:val="009253C4"/>
    <w:rsid w:val="00930B50"/>
    <w:rsid w:val="009340A6"/>
    <w:rsid w:val="009358DA"/>
    <w:rsid w:val="009401E7"/>
    <w:rsid w:val="00941616"/>
    <w:rsid w:val="009445D3"/>
    <w:rsid w:val="009462B6"/>
    <w:rsid w:val="0094762E"/>
    <w:rsid w:val="00950A90"/>
    <w:rsid w:val="00950EB7"/>
    <w:rsid w:val="009523C8"/>
    <w:rsid w:val="00952815"/>
    <w:rsid w:val="009528C7"/>
    <w:rsid w:val="00953CEF"/>
    <w:rsid w:val="00960295"/>
    <w:rsid w:val="00960800"/>
    <w:rsid w:val="009624CB"/>
    <w:rsid w:val="009625AA"/>
    <w:rsid w:val="00967270"/>
    <w:rsid w:val="00967698"/>
    <w:rsid w:val="00970473"/>
    <w:rsid w:val="009720D7"/>
    <w:rsid w:val="009727B8"/>
    <w:rsid w:val="00973E54"/>
    <w:rsid w:val="0097417B"/>
    <w:rsid w:val="0097441A"/>
    <w:rsid w:val="00974566"/>
    <w:rsid w:val="00974959"/>
    <w:rsid w:val="00980490"/>
    <w:rsid w:val="0098375D"/>
    <w:rsid w:val="00983B38"/>
    <w:rsid w:val="00986991"/>
    <w:rsid w:val="00987577"/>
    <w:rsid w:val="00987A6D"/>
    <w:rsid w:val="00987E06"/>
    <w:rsid w:val="00990B50"/>
    <w:rsid w:val="0099207C"/>
    <w:rsid w:val="009923AA"/>
    <w:rsid w:val="00996574"/>
    <w:rsid w:val="00997AC9"/>
    <w:rsid w:val="009A1BDF"/>
    <w:rsid w:val="009A230F"/>
    <w:rsid w:val="009A2A75"/>
    <w:rsid w:val="009A60A7"/>
    <w:rsid w:val="009A7171"/>
    <w:rsid w:val="009B05C7"/>
    <w:rsid w:val="009B3B50"/>
    <w:rsid w:val="009B5091"/>
    <w:rsid w:val="009B76EC"/>
    <w:rsid w:val="009C13C8"/>
    <w:rsid w:val="009C2D94"/>
    <w:rsid w:val="009C34A0"/>
    <w:rsid w:val="009C400D"/>
    <w:rsid w:val="009C6AF9"/>
    <w:rsid w:val="009C6C60"/>
    <w:rsid w:val="009C7159"/>
    <w:rsid w:val="009C7B6B"/>
    <w:rsid w:val="009D26A9"/>
    <w:rsid w:val="009D68F2"/>
    <w:rsid w:val="009E01AA"/>
    <w:rsid w:val="009E11C1"/>
    <w:rsid w:val="009E4E0C"/>
    <w:rsid w:val="009E739A"/>
    <w:rsid w:val="009F01BF"/>
    <w:rsid w:val="009F2206"/>
    <w:rsid w:val="009F2660"/>
    <w:rsid w:val="009F4442"/>
    <w:rsid w:val="009F53D6"/>
    <w:rsid w:val="00A01225"/>
    <w:rsid w:val="00A01324"/>
    <w:rsid w:val="00A037F3"/>
    <w:rsid w:val="00A04550"/>
    <w:rsid w:val="00A07A02"/>
    <w:rsid w:val="00A12476"/>
    <w:rsid w:val="00A14666"/>
    <w:rsid w:val="00A1550C"/>
    <w:rsid w:val="00A17491"/>
    <w:rsid w:val="00A20A7B"/>
    <w:rsid w:val="00A23BB7"/>
    <w:rsid w:val="00A24880"/>
    <w:rsid w:val="00A2490B"/>
    <w:rsid w:val="00A26C93"/>
    <w:rsid w:val="00A27394"/>
    <w:rsid w:val="00A34420"/>
    <w:rsid w:val="00A34B4E"/>
    <w:rsid w:val="00A3549E"/>
    <w:rsid w:val="00A363CD"/>
    <w:rsid w:val="00A374E1"/>
    <w:rsid w:val="00A37661"/>
    <w:rsid w:val="00A4324F"/>
    <w:rsid w:val="00A433FF"/>
    <w:rsid w:val="00A45786"/>
    <w:rsid w:val="00A45CD4"/>
    <w:rsid w:val="00A51E92"/>
    <w:rsid w:val="00A528F5"/>
    <w:rsid w:val="00A54177"/>
    <w:rsid w:val="00A56D4E"/>
    <w:rsid w:val="00A575F9"/>
    <w:rsid w:val="00A6186F"/>
    <w:rsid w:val="00A6201D"/>
    <w:rsid w:val="00A62ADC"/>
    <w:rsid w:val="00A656FB"/>
    <w:rsid w:val="00A668D1"/>
    <w:rsid w:val="00A67ED4"/>
    <w:rsid w:val="00A704DF"/>
    <w:rsid w:val="00A71B61"/>
    <w:rsid w:val="00A720C5"/>
    <w:rsid w:val="00A73AE5"/>
    <w:rsid w:val="00A81981"/>
    <w:rsid w:val="00A83E22"/>
    <w:rsid w:val="00A84275"/>
    <w:rsid w:val="00A846EC"/>
    <w:rsid w:val="00A85C79"/>
    <w:rsid w:val="00A868D2"/>
    <w:rsid w:val="00A904B4"/>
    <w:rsid w:val="00A90B17"/>
    <w:rsid w:val="00A934BD"/>
    <w:rsid w:val="00A9476A"/>
    <w:rsid w:val="00A97595"/>
    <w:rsid w:val="00A9791A"/>
    <w:rsid w:val="00AA2244"/>
    <w:rsid w:val="00AA4133"/>
    <w:rsid w:val="00AA4657"/>
    <w:rsid w:val="00AA568E"/>
    <w:rsid w:val="00AA7517"/>
    <w:rsid w:val="00AB1819"/>
    <w:rsid w:val="00AB4B5C"/>
    <w:rsid w:val="00AB5E77"/>
    <w:rsid w:val="00AB7A66"/>
    <w:rsid w:val="00AC0A3C"/>
    <w:rsid w:val="00AC32A7"/>
    <w:rsid w:val="00AC47B7"/>
    <w:rsid w:val="00AC4C24"/>
    <w:rsid w:val="00AD21EC"/>
    <w:rsid w:val="00AD3926"/>
    <w:rsid w:val="00AE149C"/>
    <w:rsid w:val="00AE17AE"/>
    <w:rsid w:val="00AE24F9"/>
    <w:rsid w:val="00AE35BE"/>
    <w:rsid w:val="00AE3BCF"/>
    <w:rsid w:val="00AE3FB1"/>
    <w:rsid w:val="00AE64AA"/>
    <w:rsid w:val="00AE6C63"/>
    <w:rsid w:val="00AF0FE3"/>
    <w:rsid w:val="00AF12A6"/>
    <w:rsid w:val="00AF1D69"/>
    <w:rsid w:val="00AF3129"/>
    <w:rsid w:val="00AF4DA7"/>
    <w:rsid w:val="00AF59F9"/>
    <w:rsid w:val="00AF7D2B"/>
    <w:rsid w:val="00B01775"/>
    <w:rsid w:val="00B01913"/>
    <w:rsid w:val="00B0330A"/>
    <w:rsid w:val="00B05EEA"/>
    <w:rsid w:val="00B06A8D"/>
    <w:rsid w:val="00B07603"/>
    <w:rsid w:val="00B07998"/>
    <w:rsid w:val="00B07BE4"/>
    <w:rsid w:val="00B116D2"/>
    <w:rsid w:val="00B119AA"/>
    <w:rsid w:val="00B1297A"/>
    <w:rsid w:val="00B13FEE"/>
    <w:rsid w:val="00B16BFE"/>
    <w:rsid w:val="00B17EB4"/>
    <w:rsid w:val="00B202DD"/>
    <w:rsid w:val="00B24C69"/>
    <w:rsid w:val="00B25831"/>
    <w:rsid w:val="00B25A23"/>
    <w:rsid w:val="00B271A3"/>
    <w:rsid w:val="00B272C1"/>
    <w:rsid w:val="00B27EF1"/>
    <w:rsid w:val="00B33CD0"/>
    <w:rsid w:val="00B34AD5"/>
    <w:rsid w:val="00B40D0C"/>
    <w:rsid w:val="00B4309D"/>
    <w:rsid w:val="00B442BC"/>
    <w:rsid w:val="00B4497C"/>
    <w:rsid w:val="00B454D6"/>
    <w:rsid w:val="00B45C06"/>
    <w:rsid w:val="00B45C0F"/>
    <w:rsid w:val="00B4673B"/>
    <w:rsid w:val="00B47EC4"/>
    <w:rsid w:val="00B50034"/>
    <w:rsid w:val="00B512C8"/>
    <w:rsid w:val="00B523B3"/>
    <w:rsid w:val="00B53C34"/>
    <w:rsid w:val="00B54054"/>
    <w:rsid w:val="00B54EF9"/>
    <w:rsid w:val="00B555D6"/>
    <w:rsid w:val="00B634BB"/>
    <w:rsid w:val="00B6601F"/>
    <w:rsid w:val="00B667DC"/>
    <w:rsid w:val="00B7151E"/>
    <w:rsid w:val="00B7668F"/>
    <w:rsid w:val="00B80C01"/>
    <w:rsid w:val="00B81E82"/>
    <w:rsid w:val="00B8221C"/>
    <w:rsid w:val="00B84355"/>
    <w:rsid w:val="00B8723E"/>
    <w:rsid w:val="00B8729B"/>
    <w:rsid w:val="00B9250C"/>
    <w:rsid w:val="00B930CC"/>
    <w:rsid w:val="00B94F81"/>
    <w:rsid w:val="00B95E93"/>
    <w:rsid w:val="00B96458"/>
    <w:rsid w:val="00B96E0F"/>
    <w:rsid w:val="00BA205F"/>
    <w:rsid w:val="00BA2138"/>
    <w:rsid w:val="00BA4113"/>
    <w:rsid w:val="00BA4D9A"/>
    <w:rsid w:val="00BA5F70"/>
    <w:rsid w:val="00BA6766"/>
    <w:rsid w:val="00BA6D09"/>
    <w:rsid w:val="00BA7D61"/>
    <w:rsid w:val="00BB0DDC"/>
    <w:rsid w:val="00BB3FA5"/>
    <w:rsid w:val="00BC0164"/>
    <w:rsid w:val="00BC1F70"/>
    <w:rsid w:val="00BC22EF"/>
    <w:rsid w:val="00BC4508"/>
    <w:rsid w:val="00BC5AC0"/>
    <w:rsid w:val="00BC619E"/>
    <w:rsid w:val="00BD0451"/>
    <w:rsid w:val="00BD165F"/>
    <w:rsid w:val="00BD2B56"/>
    <w:rsid w:val="00BD31B2"/>
    <w:rsid w:val="00BD4656"/>
    <w:rsid w:val="00BD623F"/>
    <w:rsid w:val="00BD6495"/>
    <w:rsid w:val="00BE117F"/>
    <w:rsid w:val="00BE2CE2"/>
    <w:rsid w:val="00BE30BE"/>
    <w:rsid w:val="00BE6ABF"/>
    <w:rsid w:val="00BE7605"/>
    <w:rsid w:val="00BF364F"/>
    <w:rsid w:val="00BF39B4"/>
    <w:rsid w:val="00BF3F4A"/>
    <w:rsid w:val="00BF40F8"/>
    <w:rsid w:val="00BF6BFE"/>
    <w:rsid w:val="00BF7627"/>
    <w:rsid w:val="00C00D89"/>
    <w:rsid w:val="00C01349"/>
    <w:rsid w:val="00C01A5C"/>
    <w:rsid w:val="00C02ECD"/>
    <w:rsid w:val="00C05248"/>
    <w:rsid w:val="00C05E93"/>
    <w:rsid w:val="00C0616E"/>
    <w:rsid w:val="00C06628"/>
    <w:rsid w:val="00C11B0E"/>
    <w:rsid w:val="00C14853"/>
    <w:rsid w:val="00C1499E"/>
    <w:rsid w:val="00C15C6F"/>
    <w:rsid w:val="00C16588"/>
    <w:rsid w:val="00C16B8F"/>
    <w:rsid w:val="00C22A8A"/>
    <w:rsid w:val="00C25EF6"/>
    <w:rsid w:val="00C26B78"/>
    <w:rsid w:val="00C342EA"/>
    <w:rsid w:val="00C362B8"/>
    <w:rsid w:val="00C365B4"/>
    <w:rsid w:val="00C36AA4"/>
    <w:rsid w:val="00C374E2"/>
    <w:rsid w:val="00C41637"/>
    <w:rsid w:val="00C4230D"/>
    <w:rsid w:val="00C42EC5"/>
    <w:rsid w:val="00C43400"/>
    <w:rsid w:val="00C43813"/>
    <w:rsid w:val="00C50A1F"/>
    <w:rsid w:val="00C5249A"/>
    <w:rsid w:val="00C524C7"/>
    <w:rsid w:val="00C54F32"/>
    <w:rsid w:val="00C5573A"/>
    <w:rsid w:val="00C55BD9"/>
    <w:rsid w:val="00C57057"/>
    <w:rsid w:val="00C6063F"/>
    <w:rsid w:val="00C66BCC"/>
    <w:rsid w:val="00C70BA5"/>
    <w:rsid w:val="00C72219"/>
    <w:rsid w:val="00C766BB"/>
    <w:rsid w:val="00C7762E"/>
    <w:rsid w:val="00C77A70"/>
    <w:rsid w:val="00C8012B"/>
    <w:rsid w:val="00C823C6"/>
    <w:rsid w:val="00C83B39"/>
    <w:rsid w:val="00C83C47"/>
    <w:rsid w:val="00C851C2"/>
    <w:rsid w:val="00C852EF"/>
    <w:rsid w:val="00C8692F"/>
    <w:rsid w:val="00C86EBA"/>
    <w:rsid w:val="00C91391"/>
    <w:rsid w:val="00C9250B"/>
    <w:rsid w:val="00CA004F"/>
    <w:rsid w:val="00CA3738"/>
    <w:rsid w:val="00CA5166"/>
    <w:rsid w:val="00CA5FDC"/>
    <w:rsid w:val="00CA6188"/>
    <w:rsid w:val="00CA7C9D"/>
    <w:rsid w:val="00CB12FE"/>
    <w:rsid w:val="00CB1968"/>
    <w:rsid w:val="00CB513B"/>
    <w:rsid w:val="00CB62A5"/>
    <w:rsid w:val="00CB62A8"/>
    <w:rsid w:val="00CB75BF"/>
    <w:rsid w:val="00CB7DBD"/>
    <w:rsid w:val="00CC1397"/>
    <w:rsid w:val="00CC40D7"/>
    <w:rsid w:val="00CC4660"/>
    <w:rsid w:val="00CC4A2F"/>
    <w:rsid w:val="00CC613F"/>
    <w:rsid w:val="00CC7D4C"/>
    <w:rsid w:val="00CC7FB9"/>
    <w:rsid w:val="00CE0267"/>
    <w:rsid w:val="00CE1EDF"/>
    <w:rsid w:val="00CE23C0"/>
    <w:rsid w:val="00CE265F"/>
    <w:rsid w:val="00CE6401"/>
    <w:rsid w:val="00CE7D9C"/>
    <w:rsid w:val="00CF028F"/>
    <w:rsid w:val="00CF37DF"/>
    <w:rsid w:val="00CF6120"/>
    <w:rsid w:val="00CF6AC8"/>
    <w:rsid w:val="00D023DC"/>
    <w:rsid w:val="00D052B0"/>
    <w:rsid w:val="00D11E82"/>
    <w:rsid w:val="00D131B5"/>
    <w:rsid w:val="00D14267"/>
    <w:rsid w:val="00D14CF3"/>
    <w:rsid w:val="00D16029"/>
    <w:rsid w:val="00D1649B"/>
    <w:rsid w:val="00D16D6B"/>
    <w:rsid w:val="00D17FF1"/>
    <w:rsid w:val="00D20511"/>
    <w:rsid w:val="00D21545"/>
    <w:rsid w:val="00D2565A"/>
    <w:rsid w:val="00D2642A"/>
    <w:rsid w:val="00D26D1C"/>
    <w:rsid w:val="00D30561"/>
    <w:rsid w:val="00D324D7"/>
    <w:rsid w:val="00D34F6A"/>
    <w:rsid w:val="00D366D1"/>
    <w:rsid w:val="00D413BD"/>
    <w:rsid w:val="00D449D6"/>
    <w:rsid w:val="00D463F4"/>
    <w:rsid w:val="00D4714B"/>
    <w:rsid w:val="00D503C0"/>
    <w:rsid w:val="00D5214A"/>
    <w:rsid w:val="00D52AF6"/>
    <w:rsid w:val="00D53161"/>
    <w:rsid w:val="00D54B07"/>
    <w:rsid w:val="00D5664D"/>
    <w:rsid w:val="00D5681C"/>
    <w:rsid w:val="00D56836"/>
    <w:rsid w:val="00D5765E"/>
    <w:rsid w:val="00D60F9B"/>
    <w:rsid w:val="00D6157E"/>
    <w:rsid w:val="00D61B2B"/>
    <w:rsid w:val="00D62936"/>
    <w:rsid w:val="00D653D7"/>
    <w:rsid w:val="00D6651D"/>
    <w:rsid w:val="00D6672E"/>
    <w:rsid w:val="00D670AE"/>
    <w:rsid w:val="00D72179"/>
    <w:rsid w:val="00D723C9"/>
    <w:rsid w:val="00D753EF"/>
    <w:rsid w:val="00D763AE"/>
    <w:rsid w:val="00D76FE2"/>
    <w:rsid w:val="00D772DF"/>
    <w:rsid w:val="00D77372"/>
    <w:rsid w:val="00D810FD"/>
    <w:rsid w:val="00D8138F"/>
    <w:rsid w:val="00D81E07"/>
    <w:rsid w:val="00D827DE"/>
    <w:rsid w:val="00D83072"/>
    <w:rsid w:val="00D849F6"/>
    <w:rsid w:val="00D869D1"/>
    <w:rsid w:val="00D9608A"/>
    <w:rsid w:val="00D97265"/>
    <w:rsid w:val="00D97F63"/>
    <w:rsid w:val="00DA047A"/>
    <w:rsid w:val="00DA3084"/>
    <w:rsid w:val="00DA402E"/>
    <w:rsid w:val="00DA40EF"/>
    <w:rsid w:val="00DB033A"/>
    <w:rsid w:val="00DB4F88"/>
    <w:rsid w:val="00DC07FA"/>
    <w:rsid w:val="00DC2E76"/>
    <w:rsid w:val="00DC3969"/>
    <w:rsid w:val="00DC5BBC"/>
    <w:rsid w:val="00DC72B9"/>
    <w:rsid w:val="00DD21FA"/>
    <w:rsid w:val="00DD5C73"/>
    <w:rsid w:val="00DE05B8"/>
    <w:rsid w:val="00DE1FFB"/>
    <w:rsid w:val="00DE2B84"/>
    <w:rsid w:val="00DE3F80"/>
    <w:rsid w:val="00DE4967"/>
    <w:rsid w:val="00DF000F"/>
    <w:rsid w:val="00DF03C7"/>
    <w:rsid w:val="00DF193A"/>
    <w:rsid w:val="00DF1F71"/>
    <w:rsid w:val="00DF275D"/>
    <w:rsid w:val="00E01450"/>
    <w:rsid w:val="00E03932"/>
    <w:rsid w:val="00E060C5"/>
    <w:rsid w:val="00E1520B"/>
    <w:rsid w:val="00E15211"/>
    <w:rsid w:val="00E16352"/>
    <w:rsid w:val="00E17998"/>
    <w:rsid w:val="00E215F4"/>
    <w:rsid w:val="00E22B2E"/>
    <w:rsid w:val="00E250B9"/>
    <w:rsid w:val="00E25A8B"/>
    <w:rsid w:val="00E2677D"/>
    <w:rsid w:val="00E3196D"/>
    <w:rsid w:val="00E329CF"/>
    <w:rsid w:val="00E337C2"/>
    <w:rsid w:val="00E33DD4"/>
    <w:rsid w:val="00E352AA"/>
    <w:rsid w:val="00E400B7"/>
    <w:rsid w:val="00E40C7A"/>
    <w:rsid w:val="00E41BA3"/>
    <w:rsid w:val="00E45D80"/>
    <w:rsid w:val="00E466B3"/>
    <w:rsid w:val="00E46A2B"/>
    <w:rsid w:val="00E475A7"/>
    <w:rsid w:val="00E47801"/>
    <w:rsid w:val="00E51FBA"/>
    <w:rsid w:val="00E52056"/>
    <w:rsid w:val="00E523FD"/>
    <w:rsid w:val="00E531D4"/>
    <w:rsid w:val="00E60290"/>
    <w:rsid w:val="00E60F54"/>
    <w:rsid w:val="00E6140E"/>
    <w:rsid w:val="00E6280A"/>
    <w:rsid w:val="00E63B25"/>
    <w:rsid w:val="00E64344"/>
    <w:rsid w:val="00E65770"/>
    <w:rsid w:val="00E65E26"/>
    <w:rsid w:val="00E67024"/>
    <w:rsid w:val="00E67420"/>
    <w:rsid w:val="00E677BA"/>
    <w:rsid w:val="00E71328"/>
    <w:rsid w:val="00E745D0"/>
    <w:rsid w:val="00E76760"/>
    <w:rsid w:val="00E80B89"/>
    <w:rsid w:val="00E846BA"/>
    <w:rsid w:val="00E87274"/>
    <w:rsid w:val="00E930D6"/>
    <w:rsid w:val="00E94FB6"/>
    <w:rsid w:val="00E95E18"/>
    <w:rsid w:val="00E96011"/>
    <w:rsid w:val="00E961A9"/>
    <w:rsid w:val="00E9650E"/>
    <w:rsid w:val="00E96FBF"/>
    <w:rsid w:val="00EA1434"/>
    <w:rsid w:val="00EA2431"/>
    <w:rsid w:val="00EA2919"/>
    <w:rsid w:val="00EA3A21"/>
    <w:rsid w:val="00EA47D2"/>
    <w:rsid w:val="00EA6875"/>
    <w:rsid w:val="00EA6D38"/>
    <w:rsid w:val="00EA6DB9"/>
    <w:rsid w:val="00EA75F1"/>
    <w:rsid w:val="00EB20C0"/>
    <w:rsid w:val="00EC3282"/>
    <w:rsid w:val="00EC32ED"/>
    <w:rsid w:val="00EC3342"/>
    <w:rsid w:val="00EC4E93"/>
    <w:rsid w:val="00EC56C4"/>
    <w:rsid w:val="00EC5CC9"/>
    <w:rsid w:val="00EC644B"/>
    <w:rsid w:val="00EC6C60"/>
    <w:rsid w:val="00EC6EA7"/>
    <w:rsid w:val="00ED0C97"/>
    <w:rsid w:val="00ED0D35"/>
    <w:rsid w:val="00ED182E"/>
    <w:rsid w:val="00ED28B3"/>
    <w:rsid w:val="00ED3083"/>
    <w:rsid w:val="00ED32C4"/>
    <w:rsid w:val="00ED345D"/>
    <w:rsid w:val="00ED43D8"/>
    <w:rsid w:val="00ED4475"/>
    <w:rsid w:val="00ED47A8"/>
    <w:rsid w:val="00ED5BB7"/>
    <w:rsid w:val="00EE0BAB"/>
    <w:rsid w:val="00EF15C1"/>
    <w:rsid w:val="00EF4168"/>
    <w:rsid w:val="00EF5106"/>
    <w:rsid w:val="00EF77EC"/>
    <w:rsid w:val="00F1139B"/>
    <w:rsid w:val="00F11AAA"/>
    <w:rsid w:val="00F12395"/>
    <w:rsid w:val="00F130F8"/>
    <w:rsid w:val="00F14DBE"/>
    <w:rsid w:val="00F17DAF"/>
    <w:rsid w:val="00F20C99"/>
    <w:rsid w:val="00F20D32"/>
    <w:rsid w:val="00F212F8"/>
    <w:rsid w:val="00F2148C"/>
    <w:rsid w:val="00F22643"/>
    <w:rsid w:val="00F27ED5"/>
    <w:rsid w:val="00F346E4"/>
    <w:rsid w:val="00F3480C"/>
    <w:rsid w:val="00F36058"/>
    <w:rsid w:val="00F40CF8"/>
    <w:rsid w:val="00F455AB"/>
    <w:rsid w:val="00F4655B"/>
    <w:rsid w:val="00F47B3F"/>
    <w:rsid w:val="00F50B8F"/>
    <w:rsid w:val="00F50C13"/>
    <w:rsid w:val="00F51970"/>
    <w:rsid w:val="00F51D4C"/>
    <w:rsid w:val="00F54580"/>
    <w:rsid w:val="00F55E6F"/>
    <w:rsid w:val="00F57168"/>
    <w:rsid w:val="00F60CC4"/>
    <w:rsid w:val="00F63490"/>
    <w:rsid w:val="00F641F1"/>
    <w:rsid w:val="00F65A39"/>
    <w:rsid w:val="00F670DB"/>
    <w:rsid w:val="00F67C25"/>
    <w:rsid w:val="00F67E66"/>
    <w:rsid w:val="00F70327"/>
    <w:rsid w:val="00F70BA9"/>
    <w:rsid w:val="00F716C9"/>
    <w:rsid w:val="00F72595"/>
    <w:rsid w:val="00F72E16"/>
    <w:rsid w:val="00F73478"/>
    <w:rsid w:val="00F80CA9"/>
    <w:rsid w:val="00F82033"/>
    <w:rsid w:val="00F826EA"/>
    <w:rsid w:val="00F90094"/>
    <w:rsid w:val="00F917CC"/>
    <w:rsid w:val="00F92262"/>
    <w:rsid w:val="00F927E0"/>
    <w:rsid w:val="00F93C65"/>
    <w:rsid w:val="00F95761"/>
    <w:rsid w:val="00F97F8B"/>
    <w:rsid w:val="00FA008C"/>
    <w:rsid w:val="00FA2434"/>
    <w:rsid w:val="00FA2E00"/>
    <w:rsid w:val="00FA4F37"/>
    <w:rsid w:val="00FA587B"/>
    <w:rsid w:val="00FA704D"/>
    <w:rsid w:val="00FB0443"/>
    <w:rsid w:val="00FB2E26"/>
    <w:rsid w:val="00FB3108"/>
    <w:rsid w:val="00FB424B"/>
    <w:rsid w:val="00FB459C"/>
    <w:rsid w:val="00FC3196"/>
    <w:rsid w:val="00FC38D9"/>
    <w:rsid w:val="00FC3E07"/>
    <w:rsid w:val="00FC3F7E"/>
    <w:rsid w:val="00FC428B"/>
    <w:rsid w:val="00FC464D"/>
    <w:rsid w:val="00FC5814"/>
    <w:rsid w:val="00FC5DB6"/>
    <w:rsid w:val="00FC6368"/>
    <w:rsid w:val="00FC74C0"/>
    <w:rsid w:val="00FD458F"/>
    <w:rsid w:val="00FD5085"/>
    <w:rsid w:val="00FD76D5"/>
    <w:rsid w:val="00FE2741"/>
    <w:rsid w:val="00FE3D9F"/>
    <w:rsid w:val="00FE4843"/>
    <w:rsid w:val="00FF077D"/>
    <w:rsid w:val="00FF2B5B"/>
    <w:rsid w:val="00FF3075"/>
    <w:rsid w:val="00FF36F7"/>
    <w:rsid w:val="00FF599E"/>
    <w:rsid w:val="00FF660E"/>
    <w:rsid w:val="00FF6BDB"/>
    <w:rsid w:val="00FF6CF9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C869D"/>
  <w15:docId w15:val="{1E832C9C-2AF0-5C47-97F8-0053EA54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FE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0F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0F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0F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0F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0F9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0F9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0F9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0F9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0F9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0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20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820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20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20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20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203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2033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C26B78"/>
    <w:pPr>
      <w:spacing w:after="200"/>
    </w:pPr>
    <w:rPr>
      <w:rFonts w:ascii="Arial" w:hAnsi="Arial"/>
      <w:i/>
      <w:iCs/>
      <w:color w:val="000000" w:themeColor="text1"/>
      <w:sz w:val="20"/>
      <w:szCs w:val="18"/>
    </w:rPr>
  </w:style>
  <w:style w:type="paragraph" w:styleId="Fuzeile">
    <w:name w:val="footer"/>
    <w:basedOn w:val="Standard"/>
    <w:link w:val="FuzeileZchn"/>
    <w:uiPriority w:val="99"/>
    <w:rsid w:val="007B42A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B42A3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7B42A3"/>
  </w:style>
  <w:style w:type="paragraph" w:styleId="Kopfzeile">
    <w:name w:val="header"/>
    <w:basedOn w:val="Standard"/>
    <w:link w:val="KopfzeileZchn"/>
    <w:uiPriority w:val="99"/>
    <w:rsid w:val="007B42A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B42A3"/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7B42A3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10F9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910F96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10F9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10F9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10F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10F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10F9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10F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0F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10F96"/>
    <w:rPr>
      <w:rFonts w:ascii="Arial" w:eastAsiaTheme="majorEastAsia" w:hAnsi="Arial" w:cs="Arial"/>
      <w:bCs/>
      <w:color w:val="2E74B5" w:themeColor="accent1" w:themeShade="BF"/>
      <w:sz w:val="26"/>
      <w:szCs w:val="26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10F96"/>
    <w:rPr>
      <w:rFonts w:ascii="Arial" w:eastAsiaTheme="majorEastAsia" w:hAnsi="Arial" w:cs="Arial"/>
      <w:bCs/>
      <w:color w:val="1F4D78" w:themeColor="accent1" w:themeShade="7F"/>
      <w:sz w:val="24"/>
      <w:szCs w:val="24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0F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10F96"/>
    <w:rPr>
      <w:rFonts w:ascii="Arial" w:eastAsiaTheme="majorEastAsia" w:hAnsi="Arial" w:cs="Arial"/>
      <w:bCs/>
      <w:i/>
      <w:iCs/>
      <w:color w:val="2E74B5" w:themeColor="accent1" w:themeShade="BF"/>
      <w:sz w:val="24"/>
      <w:szCs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0F9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10F96"/>
    <w:rPr>
      <w:rFonts w:ascii="Arial" w:eastAsiaTheme="majorEastAsia" w:hAnsi="Arial" w:cs="Arial"/>
      <w:bCs/>
      <w:color w:val="2E74B5" w:themeColor="accent1" w:themeShade="BF"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0F96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10F96"/>
    <w:rPr>
      <w:rFonts w:ascii="Arial" w:eastAsiaTheme="majorEastAsia" w:hAnsi="Arial" w:cs="Arial"/>
      <w:bCs/>
      <w:color w:val="1F4D78" w:themeColor="accent1" w:themeShade="7F"/>
      <w:sz w:val="24"/>
      <w:szCs w:val="24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0F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10F96"/>
    <w:rPr>
      <w:rFonts w:ascii="Arial" w:eastAsiaTheme="majorEastAsia" w:hAnsi="Arial" w:cs="Arial"/>
      <w:bCs/>
      <w:i/>
      <w:iCs/>
      <w:color w:val="1F4D78" w:themeColor="accent1" w:themeShade="7F"/>
      <w:sz w:val="24"/>
      <w:szCs w:val="24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0F9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10F96"/>
    <w:rPr>
      <w:rFonts w:ascii="Arial" w:eastAsiaTheme="majorEastAsia" w:hAnsi="Arial" w:cs="Arial"/>
      <w:bCs/>
      <w:color w:val="272727" w:themeColor="text1" w:themeTint="D8"/>
      <w:sz w:val="21"/>
      <w:szCs w:val="21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0F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10F96"/>
    <w:pPr>
      <w:outlineLvl w:val="9"/>
    </w:pPr>
    <w:rPr>
      <w:rFonts w:ascii="Arial" w:hAnsi="Arial" w:cs="Arial"/>
      <w:bCs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10F96"/>
    <w:rPr>
      <w:rFonts w:ascii="Arial" w:eastAsiaTheme="majorEastAsia" w:hAnsi="Arial" w:cs="Arial"/>
      <w:bCs/>
      <w:i/>
      <w:iCs/>
      <w:color w:val="272727" w:themeColor="text1" w:themeTint="D8"/>
      <w:sz w:val="21"/>
      <w:szCs w:val="21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0F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A542B"/>
    <w:pPr>
      <w:outlineLvl w:val="9"/>
    </w:pPr>
  </w:style>
  <w:style w:type="paragraph" w:styleId="Literaturverzeichnis">
    <w:name w:val="Bibliography"/>
    <w:basedOn w:val="Standard"/>
    <w:next w:val="Standard"/>
    <w:uiPriority w:val="37"/>
    <w:unhideWhenUsed/>
    <w:rsid w:val="008A542B"/>
  </w:style>
  <w:style w:type="character" w:styleId="Buchtitel">
    <w:name w:val="Book Title"/>
    <w:basedOn w:val="Absatz-Standardschriftart"/>
    <w:uiPriority w:val="33"/>
    <w:qFormat/>
    <w:rsid w:val="008A542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A542B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A542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A542B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8A542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542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542B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8A542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542B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8A542B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8A54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A542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A54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A54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A54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A542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A54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A542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A54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A542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A54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8A54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8A542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A542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A542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A542B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A542B"/>
    <w:rPr>
      <w:rFonts w:ascii="Consolas" w:eastAsia="Times New Roman" w:hAnsi="Consolas" w:cs="Times New Roman"/>
      <w:sz w:val="20"/>
      <w:szCs w:val="20"/>
      <w:lang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8A542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A542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A542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A542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A542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A542B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8A542B"/>
  </w:style>
  <w:style w:type="paragraph" w:styleId="StandardWeb">
    <w:name w:val="Normal (Web)"/>
    <w:basedOn w:val="Standard"/>
    <w:uiPriority w:val="99"/>
    <w:semiHidden/>
    <w:unhideWhenUsed/>
    <w:rsid w:val="008A542B"/>
  </w:style>
  <w:style w:type="paragraph" w:styleId="NurText">
    <w:name w:val="Plain Text"/>
    <w:basedOn w:val="Standard"/>
    <w:link w:val="NurTextZchn"/>
    <w:uiPriority w:val="99"/>
    <w:semiHidden/>
    <w:unhideWhenUsed/>
    <w:rsid w:val="008A542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A542B"/>
    <w:rPr>
      <w:rFonts w:ascii="Consolas" w:eastAsia="Times New Roman" w:hAnsi="Consolas" w:cs="Times New Roman"/>
      <w:sz w:val="21"/>
      <w:szCs w:val="21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A542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A542B"/>
    <w:rPr>
      <w:rFonts w:ascii="Segoe UI" w:eastAsia="Times New Roman" w:hAnsi="Segoe UI" w:cs="Segoe UI"/>
      <w:sz w:val="16"/>
      <w:szCs w:val="16"/>
      <w:lang w:eastAsia="de-DE"/>
    </w:rPr>
  </w:style>
  <w:style w:type="character" w:styleId="Hervorhebung">
    <w:name w:val="Emphasis"/>
    <w:basedOn w:val="Absatz-Standardschriftart"/>
    <w:uiPriority w:val="20"/>
    <w:qFormat/>
    <w:rsid w:val="008A542B"/>
    <w:rPr>
      <w:i/>
      <w:iCs/>
    </w:rPr>
  </w:style>
  <w:style w:type="character" w:styleId="Fett">
    <w:name w:val="Strong"/>
    <w:basedOn w:val="Absatz-Standardschriftart"/>
    <w:uiPriority w:val="22"/>
    <w:qFormat/>
    <w:rsid w:val="008A542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8A542B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8A542B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8A542B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A542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A542B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A542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8A542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A542B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A542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A542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A542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A542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A542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A542B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A542B"/>
  </w:style>
  <w:style w:type="character" w:customStyle="1" w:styleId="DatumZchn">
    <w:name w:val="Datum Zchn"/>
    <w:basedOn w:val="Absatz-Standardschriftart"/>
    <w:link w:val="Datum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A542B"/>
  </w:style>
  <w:style w:type="character" w:customStyle="1" w:styleId="AnredeZchn">
    <w:name w:val="Anrede Zchn"/>
    <w:basedOn w:val="Absatz-Standardschriftart"/>
    <w:link w:val="Anrede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542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542B"/>
    <w:rPr>
      <w:rFonts w:eastAsiaTheme="minorEastAsia"/>
      <w:color w:val="5A5A5A" w:themeColor="text1" w:themeTint="A5"/>
      <w:spacing w:val="15"/>
      <w:lang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A54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A542B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8A542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A542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A542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A542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A542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A542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8A542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A54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A54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542B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8A542B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A542B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A542B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A542B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A542B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A542B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A542B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A542B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A542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A542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A542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A542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A542B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A542B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A542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A542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8A54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A542B"/>
    <w:rPr>
      <w:rFonts w:ascii="Consolas" w:eastAsia="Times New Roman" w:hAnsi="Consolas" w:cs="Times New Roman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A542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A542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A542B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8A542B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8A542B"/>
  </w:style>
  <w:style w:type="character" w:styleId="Funotenzeichen">
    <w:name w:val="footnote reference"/>
    <w:basedOn w:val="Absatz-Standardschriftart"/>
    <w:uiPriority w:val="99"/>
    <w:semiHidden/>
    <w:unhideWhenUsed/>
    <w:rsid w:val="008A542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A542B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A542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A542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8A542B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A542B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542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542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8A542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A542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A542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A542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A542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A542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A542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A542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A542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A542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A542B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A542B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A542B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A542B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A542B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A542B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A542B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A542B"/>
    <w:pPr>
      <w:ind w:left="480" w:hanging="240"/>
    </w:pPr>
  </w:style>
  <w:style w:type="paragraph" w:customStyle="1" w:styleId="Literaturverzeichnis1">
    <w:name w:val="Literaturverzeichnis1"/>
    <w:basedOn w:val="Standard"/>
    <w:link w:val="BibliographyZchn"/>
    <w:rsid w:val="003A4364"/>
    <w:pPr>
      <w:ind w:left="720" w:hanging="720"/>
    </w:pPr>
    <w:rPr>
      <w:rFonts w:ascii="Arial" w:hAnsi="Arial" w:cs="Arial"/>
      <w:lang w:val="en-GB"/>
    </w:rPr>
  </w:style>
  <w:style w:type="character" w:customStyle="1" w:styleId="BibliographyZchn">
    <w:name w:val="Bibliography Zchn"/>
    <w:basedOn w:val="Absatz-Standardschriftart"/>
    <w:link w:val="Literaturverzeichnis1"/>
    <w:rsid w:val="003A4364"/>
    <w:rPr>
      <w:rFonts w:ascii="Arial" w:eastAsia="Times New Roman" w:hAnsi="Arial" w:cs="Arial"/>
      <w:sz w:val="24"/>
      <w:szCs w:val="24"/>
      <w:lang w:val="en-GB" w:eastAsia="de-DE"/>
    </w:rPr>
  </w:style>
  <w:style w:type="paragraph" w:styleId="berarbeitung">
    <w:name w:val="Revision"/>
    <w:hidden/>
    <w:uiPriority w:val="99"/>
    <w:semiHidden/>
    <w:rsid w:val="00AF7D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teraturverzeichnis2">
    <w:name w:val="Literaturverzeichnis2"/>
    <w:basedOn w:val="Standard"/>
    <w:link w:val="BibliographyZchn1"/>
    <w:rsid w:val="008F55E2"/>
    <w:pPr>
      <w:tabs>
        <w:tab w:val="left" w:pos="500"/>
      </w:tabs>
      <w:ind w:left="504" w:hanging="504"/>
    </w:pPr>
    <w:rPr>
      <w:rFonts w:ascii="Arial" w:hAnsi="Arial" w:cs="Arial"/>
      <w:bCs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F55E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ibliographyZchn1">
    <w:name w:val="Bibliography Zchn1"/>
    <w:basedOn w:val="ListenabsatzZchn"/>
    <w:link w:val="Literaturverzeichnis2"/>
    <w:rsid w:val="008F55E2"/>
    <w:rPr>
      <w:rFonts w:ascii="Arial" w:eastAsia="Times New Roman" w:hAnsi="Arial" w:cs="Arial"/>
      <w:bCs/>
      <w:sz w:val="24"/>
      <w:szCs w:val="24"/>
      <w:lang w:val="en-US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25213"/>
    <w:rPr>
      <w:color w:val="605E5C"/>
      <w:shd w:val="clear" w:color="auto" w:fill="E1DFDD"/>
    </w:rPr>
  </w:style>
  <w:style w:type="paragraph" w:customStyle="1" w:styleId="Literaturverzeichnis3">
    <w:name w:val="Literaturverzeichnis3"/>
    <w:basedOn w:val="Standard"/>
    <w:link w:val="BibliographyZchn2"/>
    <w:rsid w:val="00666D56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rFonts w:ascii="Arial" w:hAnsi="Arial" w:cs="Arial"/>
      <w:lang w:val="en-US"/>
    </w:rPr>
  </w:style>
  <w:style w:type="character" w:customStyle="1" w:styleId="BibliographyZchn2">
    <w:name w:val="Bibliography Zchn2"/>
    <w:basedOn w:val="Absatz-Standardschriftart"/>
    <w:link w:val="Literaturverzeichnis3"/>
    <w:rsid w:val="00666D56"/>
    <w:rPr>
      <w:rFonts w:ascii="Arial" w:eastAsia="Times New Roman" w:hAnsi="Arial" w:cs="Arial"/>
      <w:sz w:val="24"/>
      <w:szCs w:val="24"/>
      <w:lang w:val="en-US" w:eastAsia="de-DE"/>
    </w:rPr>
  </w:style>
  <w:style w:type="paragraph" w:customStyle="1" w:styleId="Literaturverzeichnis6">
    <w:name w:val="Literaturverzeichnis6"/>
    <w:basedOn w:val="Standard"/>
    <w:link w:val="BibliographyZchn5"/>
    <w:rsid w:val="004F41F2"/>
    <w:pPr>
      <w:tabs>
        <w:tab w:val="left" w:pos="620"/>
        <w:tab w:val="left" w:pos="740"/>
      </w:tabs>
      <w:spacing w:after="240"/>
      <w:ind w:left="624" w:hanging="624"/>
    </w:pPr>
    <w:rPr>
      <w:rFonts w:ascii="Arial" w:eastAsiaTheme="minorHAnsi" w:hAnsi="Arial" w:cstheme="minorBidi"/>
      <w:color w:val="000000" w:themeColor="text1"/>
      <w:sz w:val="22"/>
      <w:lang w:eastAsia="en-US"/>
    </w:rPr>
  </w:style>
  <w:style w:type="character" w:customStyle="1" w:styleId="BibliographyZchn5">
    <w:name w:val="Bibliography Zchn5"/>
    <w:basedOn w:val="Absatz-Standardschriftart"/>
    <w:link w:val="Literaturverzeichnis6"/>
    <w:rsid w:val="004F41F2"/>
    <w:rPr>
      <w:rFonts w:ascii="Arial" w:hAnsi="Arial"/>
      <w:color w:val="000000" w:themeColor="text1"/>
      <w:szCs w:val="24"/>
    </w:rPr>
  </w:style>
  <w:style w:type="character" w:customStyle="1" w:styleId="apple-converted-space">
    <w:name w:val="apple-converted-space"/>
    <w:basedOn w:val="Absatz-Standardschriftart"/>
    <w:rsid w:val="002A1B2B"/>
  </w:style>
  <w:style w:type="paragraph" w:customStyle="1" w:styleId="Literaturverzeichnis4">
    <w:name w:val="Literaturverzeichnis4"/>
    <w:basedOn w:val="Standard"/>
    <w:link w:val="BibliographyZchn3"/>
    <w:rsid w:val="00F1139B"/>
    <w:pPr>
      <w:widowControl w:val="0"/>
      <w:tabs>
        <w:tab w:val="left" w:pos="380"/>
        <w:tab w:val="left" w:pos="500"/>
        <w:tab w:val="left" w:pos="620"/>
      </w:tabs>
      <w:autoSpaceDE w:val="0"/>
      <w:autoSpaceDN w:val="0"/>
      <w:adjustRightInd w:val="0"/>
      <w:spacing w:after="240"/>
      <w:ind w:left="384" w:hanging="384"/>
    </w:pPr>
    <w:rPr>
      <w:lang w:val="en-US"/>
    </w:rPr>
  </w:style>
  <w:style w:type="character" w:customStyle="1" w:styleId="BibliographyZchn3">
    <w:name w:val="Bibliography Zchn3"/>
    <w:basedOn w:val="Absatz-Standardschriftart"/>
    <w:link w:val="Literaturverzeichnis4"/>
    <w:rsid w:val="00F1139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Literaturverzeichnis5">
    <w:name w:val="Literaturverzeichnis5"/>
    <w:basedOn w:val="Standard"/>
    <w:link w:val="BibliographyZchn4"/>
    <w:rsid w:val="00AC32A7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Zchn4">
    <w:name w:val="Bibliography Zchn4"/>
    <w:basedOn w:val="BibliographyZchn3"/>
    <w:link w:val="Literaturverzeichnis5"/>
    <w:rsid w:val="00AC32A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523C8"/>
    <w:rPr>
      <w:color w:val="605E5C"/>
      <w:shd w:val="clear" w:color="auto" w:fill="E1DFDD"/>
    </w:rPr>
  </w:style>
  <w:style w:type="paragraph" w:customStyle="1" w:styleId="Literaturverzeichnis7">
    <w:name w:val="Literaturverzeichnis7"/>
    <w:basedOn w:val="Standard"/>
    <w:link w:val="BibliographyZchn6"/>
    <w:rsid w:val="006C5EC8"/>
    <w:pPr>
      <w:tabs>
        <w:tab w:val="left" w:pos="380"/>
        <w:tab w:val="left" w:pos="500"/>
      </w:tabs>
      <w:spacing w:after="240"/>
      <w:ind w:left="504" w:hanging="504"/>
    </w:pPr>
    <w:rPr>
      <w:rFonts w:ascii="Arial" w:hAnsi="Arial" w:cs="Arial"/>
      <w:b/>
      <w:color w:val="000000" w:themeColor="text1"/>
      <w:sz w:val="28"/>
      <w:szCs w:val="28"/>
      <w:lang w:val="en-GB"/>
    </w:rPr>
  </w:style>
  <w:style w:type="character" w:customStyle="1" w:styleId="BibliographyZchn6">
    <w:name w:val="Bibliography Zchn6"/>
    <w:basedOn w:val="Absatz-Standardschriftart"/>
    <w:link w:val="Literaturverzeichnis7"/>
    <w:rsid w:val="006C5EC8"/>
    <w:rPr>
      <w:rFonts w:ascii="Arial" w:eastAsia="Times New Roman" w:hAnsi="Arial" w:cs="Arial"/>
      <w:b/>
      <w:color w:val="000000" w:themeColor="text1"/>
      <w:sz w:val="28"/>
      <w:szCs w:val="28"/>
      <w:lang w:val="en-GB" w:eastAsia="de-DE"/>
    </w:rPr>
  </w:style>
  <w:style w:type="paragraph" w:customStyle="1" w:styleId="Literaturverzeichnis8">
    <w:name w:val="Literaturverzeichnis8"/>
    <w:basedOn w:val="Standard"/>
    <w:link w:val="BibliographyZchn7"/>
    <w:rsid w:val="00A12476"/>
    <w:pPr>
      <w:tabs>
        <w:tab w:val="left" w:pos="380"/>
        <w:tab w:val="left" w:pos="500"/>
      </w:tabs>
      <w:spacing w:after="240"/>
      <w:ind w:left="504" w:hanging="504"/>
      <w:jc w:val="both"/>
    </w:pPr>
    <w:rPr>
      <w:rFonts w:ascii="Arial" w:hAnsi="Arial" w:cs="Arial"/>
      <w:bCs/>
      <w:color w:val="000000" w:themeColor="text1"/>
      <w:lang w:val="en-US"/>
    </w:rPr>
  </w:style>
  <w:style w:type="character" w:customStyle="1" w:styleId="BibliographyZchn7">
    <w:name w:val="Bibliography Zchn7"/>
    <w:basedOn w:val="Absatz-Standardschriftart"/>
    <w:link w:val="Literaturverzeichnis8"/>
    <w:rsid w:val="00A12476"/>
    <w:rPr>
      <w:rFonts w:ascii="Arial" w:eastAsia="Times New Roman" w:hAnsi="Arial" w:cs="Arial"/>
      <w:bCs/>
      <w:color w:val="000000" w:themeColor="text1"/>
      <w:sz w:val="24"/>
      <w:szCs w:val="24"/>
      <w:lang w:val="en-US" w:eastAsia="de-DE"/>
    </w:rPr>
  </w:style>
  <w:style w:type="paragraph" w:customStyle="1" w:styleId="Literaturverzeichnis9">
    <w:name w:val="Literaturverzeichnis9"/>
    <w:basedOn w:val="Standard"/>
    <w:link w:val="BibliographyZchn8"/>
    <w:rsid w:val="00387D90"/>
    <w:pPr>
      <w:tabs>
        <w:tab w:val="left" w:pos="380"/>
        <w:tab w:val="left" w:pos="500"/>
      </w:tabs>
      <w:spacing w:after="240"/>
      <w:ind w:left="384" w:hanging="384"/>
    </w:pPr>
    <w:rPr>
      <w:rFonts w:ascii="Arial" w:hAnsi="Arial" w:cs="Arial"/>
      <w:b/>
      <w:color w:val="000000" w:themeColor="text1"/>
      <w:sz w:val="28"/>
      <w:szCs w:val="28"/>
      <w:lang w:val="en-GB"/>
    </w:rPr>
  </w:style>
  <w:style w:type="character" w:customStyle="1" w:styleId="BibliographyZchn8">
    <w:name w:val="Bibliography Zchn8"/>
    <w:basedOn w:val="Absatz-Standardschriftart"/>
    <w:link w:val="Literaturverzeichnis9"/>
    <w:rsid w:val="00387D90"/>
    <w:rPr>
      <w:rFonts w:ascii="Arial" w:eastAsia="Times New Roman" w:hAnsi="Arial" w:cs="Arial"/>
      <w:b/>
      <w:color w:val="000000" w:themeColor="text1"/>
      <w:sz w:val="28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6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3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66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8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7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3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3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4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7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6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4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2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1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4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0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1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8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3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4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0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1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3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1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1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9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7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369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1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0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9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7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3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6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3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tzhalter1</b:Tag>
    <b:SourceType>Book</b:SourceType>
    <b:Guid>{5FBFAF2F-B7EA-D34E-96B8-4C0BD17AB1B5}</b:Guid>
    <b:RefOrder>1</b:RefOrder>
  </b:Source>
</b:Sources>
</file>

<file path=customXml/itemProps1.xml><?xml version="1.0" encoding="utf-8"?>
<ds:datastoreItem xmlns:ds="http://schemas.openxmlformats.org/officeDocument/2006/customXml" ds:itemID="{96F434DC-A0D5-46B1-899B-1A7A68660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bolz, Dirk</dc:creator>
  <cp:keywords/>
  <dc:description/>
  <cp:lastModifiedBy>Rott, Theresa</cp:lastModifiedBy>
  <cp:revision>2</cp:revision>
  <cp:lastPrinted>2023-10-13T10:53:00Z</cp:lastPrinted>
  <dcterms:created xsi:type="dcterms:W3CDTF">2025-03-04T11:31:00Z</dcterms:created>
  <dcterms:modified xsi:type="dcterms:W3CDTF">2025-03-0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0">
    <vt:lpwstr>386e1682-424d-4244-9f07-2ceb00379cc5</vt:lpwstr>
  </property>
  <property fmtid="{D5CDD505-2E9C-101B-9397-08002B2CF9AE}" pid="9" name="CitaviDocumentProperty_7">
    <vt:lpwstr>Sport, Ernährung und Mundgesundheit</vt:lpwstr>
  </property>
  <property fmtid="{D5CDD505-2E9C-101B-9397-08002B2CF9AE}" pid="10" name="CitaviDocumentProperty_8">
    <vt:lpwstr>CloudProjectKey=hcyooz2r7rd91kvpmhknip0k01jtgpanarcyduc; ProjectName=Sport, Ernährung und Mundgesundheit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6.15.2.0</vt:lpwstr>
  </property>
  <property fmtid="{D5CDD505-2E9C-101B-9397-08002B2CF9AE}" pid="13" name="ZOTERO_PREF_1">
    <vt:lpwstr>&lt;data data-version="3" zotero-version="6.0.37"&gt;&lt;session id="N6m52kG1"/&gt;&lt;style id="http://www.zotero.org/styles/nature-publishing-group-vancouver" hasBibliography="1" bibliographyStyleHasBeenSet="1"/&gt;&lt;prefs&gt;&lt;pref name="fieldType" value="Field"/&gt;&lt;pref name=</vt:lpwstr>
  </property>
  <property fmtid="{D5CDD505-2E9C-101B-9397-08002B2CF9AE}" pid="14" name="ZOTERO_PREF_2">
    <vt:lpwstr>"automaticJournalAbbreviations" value="true"/&gt;&lt;pref name="dontAskDelayCitationUpdates" value="true"/&gt;&lt;/prefs&gt;&lt;/data&gt;</vt:lpwstr>
  </property>
</Properties>
</file>